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3C325" w14:textId="1291F52F" w:rsidR="00902A69" w:rsidRDefault="00FF1CA6" w:rsidP="00902A6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DF2BB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. </w:t>
      </w:r>
      <w:r w:rsidR="00902A69" w:rsidRPr="00610E6F">
        <w:rPr>
          <w:rFonts w:ascii="Times New Roman" w:hAnsi="Times New Roman" w:cs="Times New Roman"/>
        </w:rPr>
        <w:t xml:space="preserve">Effects of dietary oligosaccharides on </w:t>
      </w:r>
      <w:r w:rsidR="00902A69">
        <w:rPr>
          <w:rFonts w:ascii="Times New Roman" w:hAnsi="Times New Roman" w:cs="Times New Roman"/>
        </w:rPr>
        <w:t>gut microbiota</w:t>
      </w:r>
      <w:r w:rsidR="00902A69" w:rsidRPr="00610E6F">
        <w:rPr>
          <w:rFonts w:ascii="Times New Roman" w:hAnsi="Times New Roman" w:cs="Times New Roman"/>
        </w:rPr>
        <w:t xml:space="preserve"> α</w:t>
      </w:r>
      <w:r w:rsidR="00902A69">
        <w:rPr>
          <w:rFonts w:ascii="Times New Roman" w:hAnsi="Times New Roman" w:cs="Times New Roman"/>
        </w:rPr>
        <w:t xml:space="preserve"> </w:t>
      </w:r>
      <w:r w:rsidR="00902A69" w:rsidRPr="00610E6F">
        <w:rPr>
          <w:rFonts w:ascii="Times New Roman" w:hAnsi="Times New Roman" w:cs="Times New Roman"/>
        </w:rPr>
        <w:t xml:space="preserve">diversity index </w:t>
      </w:r>
      <w:r w:rsidR="00902A69">
        <w:rPr>
          <w:rFonts w:ascii="Times New Roman" w:hAnsi="Times New Roman" w:cs="Times New Roman"/>
        </w:rPr>
        <w:t>of</w:t>
      </w:r>
      <w:r w:rsidR="00902A69" w:rsidRPr="00610E6F">
        <w:rPr>
          <w:rFonts w:ascii="Times New Roman" w:hAnsi="Times New Roman" w:cs="Times New Roman"/>
        </w:rPr>
        <w:t xml:space="preserve"> </w:t>
      </w:r>
      <w:r w:rsidR="00902A69">
        <w:rPr>
          <w:rFonts w:ascii="Times New Roman" w:hAnsi="Times New Roman" w:cs="Times New Roman"/>
        </w:rPr>
        <w:t>b</w:t>
      </w:r>
      <w:r w:rsidR="00902A69" w:rsidRPr="00610E6F">
        <w:rPr>
          <w:rFonts w:ascii="Times New Roman" w:hAnsi="Times New Roman" w:cs="Times New Roman"/>
        </w:rPr>
        <w:t xml:space="preserve">roilers </w:t>
      </w:r>
      <w:r w:rsidR="00902A69">
        <w:rPr>
          <w:rFonts w:ascii="Times New Roman" w:hAnsi="Times New Roman" w:cs="Times New Roman"/>
        </w:rPr>
        <w:t xml:space="preserve">in </w:t>
      </w:r>
      <w:r w:rsidR="006B2514">
        <w:rPr>
          <w:rFonts w:ascii="Times New Roman" w:hAnsi="Times New Roman" w:cs="Times New Roman"/>
        </w:rPr>
        <w:t>starter ph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56"/>
        <w:gridCol w:w="1295"/>
        <w:gridCol w:w="1381"/>
        <w:gridCol w:w="1289"/>
        <w:gridCol w:w="1306"/>
        <w:gridCol w:w="1295"/>
        <w:gridCol w:w="584"/>
      </w:tblGrid>
      <w:tr w:rsidR="00902A69" w:rsidRPr="00054AD6" w14:paraId="17F81263" w14:textId="77777777" w:rsidTr="00126A8D">
        <w:tc>
          <w:tcPr>
            <w:tcW w:w="11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D2317E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Item</w:t>
            </w:r>
          </w:p>
        </w:tc>
        <w:tc>
          <w:tcPr>
            <w:tcW w:w="12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C17A73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CON</w:t>
            </w:r>
          </w:p>
        </w:tc>
        <w:tc>
          <w:tcPr>
            <w:tcW w:w="13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837927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ANT</w:t>
            </w:r>
          </w:p>
        </w:tc>
        <w:tc>
          <w:tcPr>
            <w:tcW w:w="12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CB8BCF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IMO</w:t>
            </w:r>
          </w:p>
        </w:tc>
        <w:tc>
          <w:tcPr>
            <w:tcW w:w="13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BF5858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RFO</w:t>
            </w:r>
          </w:p>
        </w:tc>
        <w:tc>
          <w:tcPr>
            <w:tcW w:w="12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AD0123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COS</w:t>
            </w:r>
          </w:p>
        </w:tc>
        <w:tc>
          <w:tcPr>
            <w:tcW w:w="5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115509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P</w:t>
            </w:r>
          </w:p>
        </w:tc>
      </w:tr>
      <w:tr w:rsidR="00902A69" w:rsidRPr="00054AD6" w14:paraId="0A0B530F" w14:textId="77777777" w:rsidTr="00126A8D">
        <w:tc>
          <w:tcPr>
            <w:tcW w:w="11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E62AD2" w14:textId="23A4E12A" w:rsidR="00902A69" w:rsidRPr="00054AD6" w:rsidRDefault="00BF084E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C</w:t>
            </w:r>
            <w:r w:rsidR="00902A69" w:rsidRPr="00902A69">
              <w:rPr>
                <w:rFonts w:ascii="Times New Roman" w:hAnsi="Times New Roman" w:cs="Times New Roman"/>
                <w:sz w:val="13"/>
                <w:szCs w:val="15"/>
              </w:rPr>
              <w:t>hao1</w:t>
            </w:r>
          </w:p>
        </w:tc>
        <w:tc>
          <w:tcPr>
            <w:tcW w:w="12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057F5F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493.90±111.43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138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F44B7C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555.09±126.84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12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00A426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622.11±4.49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13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A5FFF4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366.54±76.40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12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58E552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225.09±28.89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c</w:t>
            </w:r>
          </w:p>
        </w:tc>
        <w:tc>
          <w:tcPr>
            <w:tcW w:w="5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623EAE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＜</w:t>
            </w: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0.01</w:t>
            </w:r>
          </w:p>
        </w:tc>
      </w:tr>
      <w:tr w:rsidR="00902A69" w:rsidRPr="00054AD6" w14:paraId="6A688DEC" w14:textId="77777777" w:rsidTr="00126A8D"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F7E229D" w14:textId="1CFA842A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Goods</w:t>
            </w:r>
            <w:r w:rsidR="00BF084E">
              <w:rPr>
                <w:rFonts w:ascii="Times New Roman" w:hAnsi="Times New Roman" w:cs="Times New Roman"/>
                <w:sz w:val="13"/>
                <w:szCs w:val="15"/>
              </w:rPr>
              <w:t>_coverag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502DBC4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0.9941±0.0014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c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69B5DC6C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0.9940±0.0010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c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0D5FC7F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0.9941±0.0005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2C443EC6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0.9963±0.0004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128F2F8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0.9976±0.0003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14:paraId="2AFDEC8C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＜</w:t>
            </w: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0.01</w:t>
            </w:r>
          </w:p>
        </w:tc>
      </w:tr>
      <w:tr w:rsidR="00902A69" w:rsidRPr="00054AD6" w14:paraId="09B2A4DC" w14:textId="77777777" w:rsidTr="00126A8D"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819997C" w14:textId="4BD96936" w:rsidR="00902A69" w:rsidRPr="00054AD6" w:rsidRDefault="00BF084E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proofErr w:type="spellStart"/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O</w:t>
            </w:r>
            <w:r w:rsidR="00902A69" w:rsidRPr="00902A69">
              <w:rPr>
                <w:rFonts w:ascii="Times New Roman" w:hAnsi="Times New Roman" w:cs="Times New Roman"/>
                <w:sz w:val="13"/>
                <w:szCs w:val="15"/>
              </w:rPr>
              <w:t>bserved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>_species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9220277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314.64±88.05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c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48C54F98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404.53±127.31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b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548B552E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500.27±25.00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04FB32F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265.90±87.65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c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C99D404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163.84±14.51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d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14:paraId="04674AF1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＜</w:t>
            </w: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0.01</w:t>
            </w:r>
          </w:p>
        </w:tc>
      </w:tr>
      <w:tr w:rsidR="00902A69" w:rsidRPr="00054AD6" w14:paraId="2CB27F72" w14:textId="77777777" w:rsidTr="00126A8D">
        <w:tc>
          <w:tcPr>
            <w:tcW w:w="11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6B41AD" w14:textId="74062031" w:rsidR="00902A69" w:rsidRPr="00054AD6" w:rsidRDefault="00BF084E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S</w:t>
            </w:r>
            <w:r w:rsidR="00902A69" w:rsidRPr="00902A69">
              <w:rPr>
                <w:rFonts w:ascii="Times New Roman" w:hAnsi="Times New Roman" w:cs="Times New Roman"/>
                <w:sz w:val="13"/>
                <w:szCs w:val="15"/>
              </w:rPr>
              <w:t>hannon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C34DCD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2.88±0.63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b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8C7266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3.14±0.92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b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0D88BC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3.54±0.32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437600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2.41±0.66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c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12D8D0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1.79±0.80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c</w:t>
            </w:r>
          </w:p>
        </w:tc>
        <w:tc>
          <w:tcPr>
            <w:tcW w:w="5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144BF3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0.023</w:t>
            </w:r>
          </w:p>
        </w:tc>
      </w:tr>
    </w:tbl>
    <w:p w14:paraId="5C023C8A" w14:textId="7C1C8EDA" w:rsidR="00126A8D" w:rsidRPr="000029AE" w:rsidRDefault="00126A8D" w:rsidP="00126A8D">
      <w:pPr>
        <w:widowControl/>
        <w:spacing w:before="120" w:after="240"/>
        <w:rPr>
          <w:rFonts w:ascii="Times New Roman" w:hAnsi="Times New Roman" w:cs="Times New Roman"/>
          <w:kern w:val="0"/>
          <w:sz w:val="18"/>
          <w:szCs w:val="18"/>
          <w:lang w:eastAsia="en-US"/>
        </w:rPr>
      </w:pPr>
      <w:r w:rsidRPr="000029AE">
        <w:rPr>
          <w:rFonts w:ascii="Times New Roman" w:hAnsi="Times New Roman" w:cs="Times New Roman"/>
          <w:kern w:val="0"/>
          <w:sz w:val="18"/>
          <w:szCs w:val="18"/>
          <w:lang w:eastAsia="en-US"/>
        </w:rPr>
        <w:t>Note: Figures with different superscripts within the same column are significantly different (P &lt; 0.05), n=</w:t>
      </w:r>
      <w:r w:rsidRPr="000029AE">
        <w:rPr>
          <w:rFonts w:ascii="Times New Roman" w:hAnsi="Times New Roman" w:cs="Times New Roman"/>
          <w:kern w:val="0"/>
          <w:sz w:val="18"/>
          <w:szCs w:val="18"/>
          <w:lang w:eastAsia="en-US"/>
        </w:rPr>
        <w:t>5</w:t>
      </w:r>
      <w:r w:rsidRPr="000029AE"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. Each mean represents </w:t>
      </w:r>
      <w:r w:rsidR="000029AE">
        <w:rPr>
          <w:rFonts w:ascii="Times New Roman" w:hAnsi="Times New Roman" w:cs="Times New Roman"/>
          <w:kern w:val="0"/>
          <w:sz w:val="18"/>
          <w:szCs w:val="18"/>
          <w:lang w:eastAsia="en-US"/>
        </w:rPr>
        <w:t>5</w:t>
      </w:r>
      <w:r w:rsidRPr="000029AE"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 replicates per treatment, with 1 </w:t>
      </w:r>
      <w:proofErr w:type="gramStart"/>
      <w:r w:rsidRPr="000029AE">
        <w:rPr>
          <w:rFonts w:ascii="Times New Roman" w:hAnsi="Times New Roman" w:cs="Times New Roman"/>
          <w:kern w:val="0"/>
          <w:sz w:val="18"/>
          <w:szCs w:val="18"/>
          <w:lang w:eastAsia="en-US"/>
        </w:rPr>
        <w:t>layers</w:t>
      </w:r>
      <w:proofErr w:type="gramEnd"/>
      <w:r w:rsidRPr="000029AE"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 per replicate.</w:t>
      </w:r>
    </w:p>
    <w:p w14:paraId="7AF46387" w14:textId="77777777" w:rsidR="008F14FB" w:rsidRDefault="008F14FB" w:rsidP="008F14FB">
      <w:pPr>
        <w:rPr>
          <w:rFonts w:ascii="Times New Roman" w:hAnsi="Times New Roman" w:cs="Times New Roman" w:hint="eastAsia"/>
        </w:rPr>
      </w:pPr>
    </w:p>
    <w:p w14:paraId="06B260CA" w14:textId="0477CFBD" w:rsidR="00902A69" w:rsidRDefault="00FF1CA6" w:rsidP="00902A6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DF2BB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.</w:t>
      </w:r>
      <w:r w:rsidR="00CC1794">
        <w:rPr>
          <w:rFonts w:ascii="Times New Roman" w:hAnsi="Times New Roman" w:cs="Times New Roman"/>
        </w:rPr>
        <w:t xml:space="preserve"> </w:t>
      </w:r>
      <w:r w:rsidR="00902A69" w:rsidRPr="00610E6F">
        <w:rPr>
          <w:rFonts w:ascii="Times New Roman" w:hAnsi="Times New Roman" w:cs="Times New Roman"/>
        </w:rPr>
        <w:t xml:space="preserve">Effects of dietary oligosaccharides on </w:t>
      </w:r>
      <w:r w:rsidR="00902A69">
        <w:rPr>
          <w:rFonts w:ascii="Times New Roman" w:hAnsi="Times New Roman" w:cs="Times New Roman"/>
        </w:rPr>
        <w:t>gut microbiota</w:t>
      </w:r>
      <w:r w:rsidR="00902A69" w:rsidRPr="00610E6F">
        <w:rPr>
          <w:rFonts w:ascii="Times New Roman" w:hAnsi="Times New Roman" w:cs="Times New Roman"/>
        </w:rPr>
        <w:t xml:space="preserve"> α</w:t>
      </w:r>
      <w:r w:rsidR="00902A69">
        <w:rPr>
          <w:rFonts w:ascii="Times New Roman" w:hAnsi="Times New Roman" w:cs="Times New Roman"/>
        </w:rPr>
        <w:t xml:space="preserve"> </w:t>
      </w:r>
      <w:r w:rsidR="00902A69" w:rsidRPr="00610E6F">
        <w:rPr>
          <w:rFonts w:ascii="Times New Roman" w:hAnsi="Times New Roman" w:cs="Times New Roman"/>
        </w:rPr>
        <w:t xml:space="preserve">diversity index </w:t>
      </w:r>
      <w:r w:rsidR="00902A69">
        <w:rPr>
          <w:rFonts w:ascii="Times New Roman" w:hAnsi="Times New Roman" w:cs="Times New Roman"/>
        </w:rPr>
        <w:t>of</w:t>
      </w:r>
      <w:r w:rsidR="00902A69" w:rsidRPr="00610E6F">
        <w:rPr>
          <w:rFonts w:ascii="Times New Roman" w:hAnsi="Times New Roman" w:cs="Times New Roman"/>
        </w:rPr>
        <w:t xml:space="preserve"> </w:t>
      </w:r>
      <w:r w:rsidR="00902A69">
        <w:rPr>
          <w:rFonts w:ascii="Times New Roman" w:hAnsi="Times New Roman" w:cs="Times New Roman"/>
        </w:rPr>
        <w:t>b</w:t>
      </w:r>
      <w:r w:rsidR="00902A69" w:rsidRPr="00610E6F">
        <w:rPr>
          <w:rFonts w:ascii="Times New Roman" w:hAnsi="Times New Roman" w:cs="Times New Roman"/>
        </w:rPr>
        <w:t xml:space="preserve">roilers </w:t>
      </w:r>
      <w:r w:rsidR="00902A69">
        <w:rPr>
          <w:rFonts w:ascii="Times New Roman" w:hAnsi="Times New Roman" w:cs="Times New Roman"/>
        </w:rPr>
        <w:t xml:space="preserve">in </w:t>
      </w:r>
      <w:r w:rsidR="006B2514">
        <w:rPr>
          <w:rFonts w:ascii="Times New Roman" w:hAnsi="Times New Roman" w:cs="Times New Roman"/>
        </w:rPr>
        <w:t>grower ph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55"/>
        <w:gridCol w:w="1308"/>
        <w:gridCol w:w="1308"/>
        <w:gridCol w:w="1308"/>
        <w:gridCol w:w="1319"/>
        <w:gridCol w:w="1319"/>
        <w:gridCol w:w="589"/>
      </w:tblGrid>
      <w:tr w:rsidR="00902A69" w:rsidRPr="00054AD6" w14:paraId="75ED5A35" w14:textId="77777777" w:rsidTr="008D1705">
        <w:tc>
          <w:tcPr>
            <w:tcW w:w="11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37E141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Item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C9331B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CON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BA915D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ANT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676EAF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IMO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0DF782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RFO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DCF817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COS</w:t>
            </w:r>
          </w:p>
        </w:tc>
        <w:tc>
          <w:tcPr>
            <w:tcW w:w="5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26573B" w14:textId="77777777" w:rsidR="00902A69" w:rsidRPr="00054AD6" w:rsidRDefault="00902A69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P</w:t>
            </w:r>
          </w:p>
        </w:tc>
      </w:tr>
      <w:tr w:rsidR="00BF084E" w:rsidRPr="00054AD6" w14:paraId="0277C2D9" w14:textId="77777777" w:rsidTr="008D1705">
        <w:tc>
          <w:tcPr>
            <w:tcW w:w="11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AA930C" w14:textId="4EC5DDC2" w:rsidR="00BF084E" w:rsidRPr="00054AD6" w:rsidRDefault="00BF084E" w:rsidP="00BF084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C</w:t>
            </w: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hao1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D80D81" w14:textId="77777777" w:rsidR="00BF084E" w:rsidRPr="00054AD6" w:rsidRDefault="00BF084E" w:rsidP="00BF084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277.94±38.42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8AAEAF" w14:textId="77777777" w:rsidR="00BF084E" w:rsidRPr="00054AD6" w:rsidRDefault="00BF084E" w:rsidP="00BF084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282.81±87.57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5C387A" w14:textId="77777777" w:rsidR="00BF084E" w:rsidRPr="00054AD6" w:rsidRDefault="00BF084E" w:rsidP="00BF084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279.73±76.50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EF9669" w14:textId="77777777" w:rsidR="00BF084E" w:rsidRPr="00054AD6" w:rsidRDefault="00BF084E" w:rsidP="00BF084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491.99±48.66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69F7CF" w14:textId="77777777" w:rsidR="00BF084E" w:rsidRPr="00054AD6" w:rsidRDefault="00BF084E" w:rsidP="00BF084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359.98±75.26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5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54ACD9" w14:textId="77777777" w:rsidR="00BF084E" w:rsidRPr="00054AD6" w:rsidRDefault="00BF084E" w:rsidP="00BF084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＜</w:t>
            </w: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0.01</w:t>
            </w:r>
          </w:p>
        </w:tc>
      </w:tr>
      <w:tr w:rsidR="00BF084E" w:rsidRPr="00054AD6" w14:paraId="733B9D0D" w14:textId="77777777" w:rsidTr="008D1705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77AB348" w14:textId="00E82CBC" w:rsidR="00BF084E" w:rsidRPr="00054AD6" w:rsidRDefault="00BF084E" w:rsidP="00BF084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Goods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>_coverag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93CB0B1" w14:textId="77777777" w:rsidR="00BF084E" w:rsidRPr="00054AD6" w:rsidRDefault="00BF084E" w:rsidP="00BF084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0.9971±0.0003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853577C" w14:textId="77777777" w:rsidR="00BF084E" w:rsidRPr="00054AD6" w:rsidRDefault="00BF084E" w:rsidP="00BF084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0.9971±0.0014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04FFA13" w14:textId="77777777" w:rsidR="00BF084E" w:rsidRPr="00054AD6" w:rsidRDefault="00BF084E" w:rsidP="00BF084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0.9971±0.0006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739966D" w14:textId="77777777" w:rsidR="00BF084E" w:rsidRPr="00054AD6" w:rsidRDefault="00BF084E" w:rsidP="00BF084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0.9947±0.0007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74CA041" w14:textId="77777777" w:rsidR="00BF084E" w:rsidRPr="00054AD6" w:rsidRDefault="00BF084E" w:rsidP="00BF084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0.9958±0.0007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21AC8A1F" w14:textId="77777777" w:rsidR="00BF084E" w:rsidRPr="00054AD6" w:rsidRDefault="00BF084E" w:rsidP="00BF084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＜</w:t>
            </w: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0.01</w:t>
            </w:r>
          </w:p>
        </w:tc>
      </w:tr>
      <w:tr w:rsidR="00BF084E" w:rsidRPr="00054AD6" w14:paraId="2C7D46CA" w14:textId="77777777" w:rsidTr="008D1705"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104FB1A" w14:textId="7BAABAB2" w:rsidR="00BF084E" w:rsidRPr="00054AD6" w:rsidRDefault="00BF084E" w:rsidP="00BF084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proofErr w:type="spellStart"/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Observed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>_species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721E631" w14:textId="77777777" w:rsidR="00BF084E" w:rsidRPr="00054AD6" w:rsidRDefault="00BF084E" w:rsidP="00BF084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201.34±25.57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A88C628" w14:textId="77777777" w:rsidR="00BF084E" w:rsidRPr="00054AD6" w:rsidRDefault="00BF084E" w:rsidP="00BF084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207.76±72.73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C26DCFF" w14:textId="77777777" w:rsidR="00BF084E" w:rsidRPr="00054AD6" w:rsidRDefault="00BF084E" w:rsidP="00BF084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204.76±71.78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9F91534" w14:textId="77777777" w:rsidR="00BF084E" w:rsidRPr="00054AD6" w:rsidRDefault="00BF084E" w:rsidP="00BF084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349.80±37.71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3AF3B63" w14:textId="77777777" w:rsidR="00BF084E" w:rsidRPr="00054AD6" w:rsidRDefault="00BF084E" w:rsidP="00BF084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225.20±73.27</w:t>
            </w:r>
            <w:r w:rsidRPr="0084285C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04863A75" w14:textId="77777777" w:rsidR="00BF084E" w:rsidRPr="00054AD6" w:rsidRDefault="00BF084E" w:rsidP="00BF084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0.003</w:t>
            </w:r>
          </w:p>
        </w:tc>
      </w:tr>
      <w:tr w:rsidR="00BF084E" w:rsidRPr="00054AD6" w14:paraId="79AD59B5" w14:textId="77777777" w:rsidTr="008D1705">
        <w:tc>
          <w:tcPr>
            <w:tcW w:w="11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117445" w14:textId="4677DCA7" w:rsidR="00BF084E" w:rsidRPr="00054AD6" w:rsidRDefault="00BF084E" w:rsidP="00BF084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S</w:t>
            </w: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hanno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A66073" w14:textId="77777777" w:rsidR="00BF084E" w:rsidRPr="00054AD6" w:rsidRDefault="00BF084E" w:rsidP="00BF084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2.45±0.7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CEC609" w14:textId="77777777" w:rsidR="00BF084E" w:rsidRPr="00054AD6" w:rsidRDefault="00BF084E" w:rsidP="00BF084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2.69±0.5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903232" w14:textId="77777777" w:rsidR="00BF084E" w:rsidRPr="00054AD6" w:rsidRDefault="00BF084E" w:rsidP="00BF084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2.66±0.7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E26ED3" w14:textId="77777777" w:rsidR="00BF084E" w:rsidRPr="00054AD6" w:rsidRDefault="00BF084E" w:rsidP="00BF084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3.15±0.7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C25325" w14:textId="77777777" w:rsidR="00BF084E" w:rsidRPr="00054AD6" w:rsidRDefault="00BF084E" w:rsidP="00BF084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2.46±0.65</w:t>
            </w:r>
          </w:p>
        </w:tc>
        <w:tc>
          <w:tcPr>
            <w:tcW w:w="5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FC78A7" w14:textId="77777777" w:rsidR="00BF084E" w:rsidRPr="00054AD6" w:rsidRDefault="00BF084E" w:rsidP="00BF084E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902A69">
              <w:rPr>
                <w:rFonts w:ascii="Times New Roman" w:hAnsi="Times New Roman" w:cs="Times New Roman"/>
                <w:sz w:val="13"/>
                <w:szCs w:val="15"/>
              </w:rPr>
              <w:t>0.549</w:t>
            </w:r>
          </w:p>
        </w:tc>
      </w:tr>
    </w:tbl>
    <w:p w14:paraId="7BB38229" w14:textId="77777777" w:rsidR="008D1705" w:rsidRPr="000029AE" w:rsidRDefault="008D1705" w:rsidP="008D1705">
      <w:pPr>
        <w:widowControl/>
        <w:spacing w:before="120" w:after="240"/>
        <w:rPr>
          <w:rFonts w:ascii="Times New Roman" w:hAnsi="Times New Roman" w:cs="Times New Roman"/>
          <w:kern w:val="0"/>
          <w:sz w:val="18"/>
          <w:szCs w:val="18"/>
          <w:lang w:eastAsia="en-US"/>
        </w:rPr>
      </w:pPr>
      <w:r w:rsidRPr="000029AE"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Note: Figures with different superscripts within the same column are significantly different (P &lt; 0.05), n=5. Each mean represents </w:t>
      </w:r>
      <w:r>
        <w:rPr>
          <w:rFonts w:ascii="Times New Roman" w:hAnsi="Times New Roman" w:cs="Times New Roman"/>
          <w:kern w:val="0"/>
          <w:sz w:val="18"/>
          <w:szCs w:val="18"/>
          <w:lang w:eastAsia="en-US"/>
        </w:rPr>
        <w:t>5</w:t>
      </w:r>
      <w:r w:rsidRPr="000029AE"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 replicates per treatment, with 1 </w:t>
      </w:r>
      <w:proofErr w:type="gramStart"/>
      <w:r w:rsidRPr="000029AE">
        <w:rPr>
          <w:rFonts w:ascii="Times New Roman" w:hAnsi="Times New Roman" w:cs="Times New Roman"/>
          <w:kern w:val="0"/>
          <w:sz w:val="18"/>
          <w:szCs w:val="18"/>
          <w:lang w:eastAsia="en-US"/>
        </w:rPr>
        <w:t>layers</w:t>
      </w:r>
      <w:proofErr w:type="gramEnd"/>
      <w:r w:rsidRPr="000029AE"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 per replicate.</w:t>
      </w:r>
    </w:p>
    <w:p w14:paraId="237CBEF6" w14:textId="77777777" w:rsidR="008F14FB" w:rsidRDefault="008F14FB" w:rsidP="008D1705">
      <w:pPr>
        <w:rPr>
          <w:rFonts w:ascii="Times New Roman" w:hAnsi="Times New Roman" w:cs="Times New Roman" w:hint="eastAsia"/>
        </w:rPr>
      </w:pPr>
    </w:p>
    <w:p w14:paraId="28B1EB41" w14:textId="036939F7" w:rsidR="002D0A72" w:rsidRPr="00054AD6" w:rsidRDefault="00FF1CA6" w:rsidP="00CA348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DF2BB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3. </w:t>
      </w:r>
      <w:r w:rsidR="00CA348B" w:rsidRPr="00054AD6">
        <w:rPr>
          <w:rFonts w:ascii="Times New Roman" w:hAnsi="Times New Roman" w:cs="Times New Roman"/>
        </w:rPr>
        <w:t xml:space="preserve">Effects of dietary oligosaccharides on </w:t>
      </w:r>
      <w:r w:rsidR="00610E6F">
        <w:rPr>
          <w:rFonts w:ascii="Times New Roman" w:hAnsi="Times New Roman" w:cs="Times New Roman"/>
        </w:rPr>
        <w:t>gut microbiota</w:t>
      </w:r>
      <w:r w:rsidR="00CA348B" w:rsidRPr="00054AD6">
        <w:rPr>
          <w:rFonts w:ascii="Times New Roman" w:hAnsi="Times New Roman" w:cs="Times New Roman"/>
        </w:rPr>
        <w:t xml:space="preserve"> of </w:t>
      </w:r>
      <w:r w:rsidR="00054AD6">
        <w:rPr>
          <w:rFonts w:ascii="Times New Roman" w:hAnsi="Times New Roman" w:cs="Times New Roman" w:hint="eastAsia"/>
        </w:rPr>
        <w:t>b</w:t>
      </w:r>
      <w:r w:rsidR="00CA348B" w:rsidRPr="00054AD6">
        <w:rPr>
          <w:rFonts w:ascii="Times New Roman" w:hAnsi="Times New Roman" w:cs="Times New Roman"/>
        </w:rPr>
        <w:t>roilers</w:t>
      </w:r>
      <w:r w:rsidR="00054AD6" w:rsidRPr="00054AD6">
        <w:rPr>
          <w:rFonts w:ascii="Times New Roman" w:hAnsi="Times New Roman" w:cs="Times New Roman"/>
        </w:rPr>
        <w:t xml:space="preserve"> in </w:t>
      </w:r>
      <w:r w:rsidR="006B2514">
        <w:rPr>
          <w:rFonts w:ascii="Times New Roman" w:hAnsi="Times New Roman" w:cs="Times New Roman"/>
        </w:rPr>
        <w:t>starter phase</w:t>
      </w:r>
      <w:r w:rsidR="00CA348B" w:rsidRPr="00054AD6">
        <w:rPr>
          <w:rFonts w:ascii="Times New Roman" w:hAnsi="Times New Roman" w:cs="Times New Roman"/>
        </w:rPr>
        <w:t xml:space="preserve"> </w:t>
      </w:r>
      <w:r w:rsidR="00CA348B" w:rsidRPr="00054AD6">
        <w:rPr>
          <w:rFonts w:ascii="Times New Roman" w:hAnsi="Times New Roman" w:cs="Times New Roman"/>
          <w:sz w:val="20"/>
          <w:szCs w:val="21"/>
        </w:rPr>
        <w:t>(phylum level)</w:t>
      </w:r>
    </w:p>
    <w:tbl>
      <w:tblPr>
        <w:tblStyle w:val="a3"/>
        <w:tblW w:w="8257" w:type="dxa"/>
        <w:tblLook w:val="04A0" w:firstRow="1" w:lastRow="0" w:firstColumn="1" w:lastColumn="0" w:noHBand="0" w:noVBand="1"/>
      </w:tblPr>
      <w:tblGrid>
        <w:gridCol w:w="1417"/>
        <w:gridCol w:w="1257"/>
        <w:gridCol w:w="1257"/>
        <w:gridCol w:w="1219"/>
        <w:gridCol w:w="1257"/>
        <w:gridCol w:w="1219"/>
        <w:gridCol w:w="631"/>
      </w:tblGrid>
      <w:tr w:rsidR="00AF3BED" w:rsidRPr="00054AD6" w14:paraId="01F826B3" w14:textId="77777777" w:rsidTr="00D758A2">
        <w:trPr>
          <w:trHeight w:val="278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531B53" w14:textId="1A218404" w:rsidR="00FC507D" w:rsidRPr="00054AD6" w:rsidRDefault="00AF3BE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Ite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4C1027" w14:textId="3AD9693A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C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146934" w14:textId="41A6A006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A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14E335" w14:textId="3055EABC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IMO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5D30A2" w14:textId="6B1AFEFE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RFO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1FA287" w14:textId="05B5482B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COS</w:t>
            </w:r>
          </w:p>
        </w:tc>
        <w:tc>
          <w:tcPr>
            <w:tcW w:w="6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AAC945" w14:textId="169E50B2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P</w:t>
            </w:r>
          </w:p>
        </w:tc>
      </w:tr>
      <w:tr w:rsidR="00AF3BED" w:rsidRPr="00054AD6" w14:paraId="08FF632A" w14:textId="77777777" w:rsidTr="00D758A2">
        <w:trPr>
          <w:trHeight w:val="28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EEEEDB" w14:textId="7DCA549A" w:rsidR="00FC507D" w:rsidRPr="002F2E28" w:rsidRDefault="002F2E28" w:rsidP="00FC507D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r w:rsidRPr="002F2E28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p__</w:t>
            </w:r>
            <w:proofErr w:type="spellStart"/>
            <w:r w:rsidR="00FC507D" w:rsidRPr="002F2E28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4E4A76" w14:textId="5AC854F5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09±0.0014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8B50EE" w14:textId="52702E3E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01±0.0000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AC9FEA" w14:textId="34AAE84D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01±0.0000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7FABC0" w14:textId="1B9E9B68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00±0.00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ECB320" w14:textId="2EBC988F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00±0.0000</w:t>
            </w:r>
          </w:p>
        </w:tc>
        <w:tc>
          <w:tcPr>
            <w:tcW w:w="6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A0AC51" w14:textId="14356D22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275</w:t>
            </w:r>
          </w:p>
        </w:tc>
      </w:tr>
      <w:tr w:rsidR="00AF3BED" w:rsidRPr="00054AD6" w14:paraId="16B19D19" w14:textId="77777777" w:rsidTr="00D758A2">
        <w:trPr>
          <w:trHeight w:val="5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BDE2E" w14:textId="561C8976" w:rsidR="00FC507D" w:rsidRPr="002F2E28" w:rsidRDefault="002F2E28" w:rsidP="00FC507D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r w:rsidRPr="002F2E28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p__</w:t>
            </w:r>
            <w:proofErr w:type="spellStart"/>
            <w:r w:rsidR="00FC507D" w:rsidRPr="002F2E28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Spirochaet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73F3D" w14:textId="20B754F7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17±0.00185</w:t>
            </w:r>
            <w:r w:rsidRPr="00054AD6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1C74D" w14:textId="34435548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120±0.00884</w:t>
            </w:r>
            <w:r w:rsidRPr="00E2049D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79B07" w14:textId="162B84EC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189±0.00384</w:t>
            </w:r>
            <w:r w:rsidRPr="00054AD6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35561" w14:textId="1E971C71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01±0.00008</w:t>
            </w:r>
            <w:r w:rsidRPr="00054AD6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F2B0E" w14:textId="262AD233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00±0.0000</w:t>
            </w:r>
            <w:r w:rsidRPr="00054AD6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5AC37022" w14:textId="53CEBC61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＜</w:t>
            </w: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1</w:t>
            </w:r>
          </w:p>
        </w:tc>
      </w:tr>
      <w:tr w:rsidR="00CA348B" w:rsidRPr="00054AD6" w14:paraId="3C1FD263" w14:textId="77777777" w:rsidTr="00D758A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477E3" w14:textId="1FD254E7" w:rsidR="00FC507D" w:rsidRPr="002F2E28" w:rsidRDefault="002F2E28" w:rsidP="00FC507D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proofErr w:type="spellStart"/>
            <w:r w:rsidRPr="002F2E28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p__</w:t>
            </w:r>
            <w:r w:rsidR="00FC507D" w:rsidRPr="002F2E28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Prote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82E82" w14:textId="07BF2634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63±0.00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D128F" w14:textId="4B2946BF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85±0.00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DCFEA" w14:textId="098BED86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381±0.5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E274A" w14:textId="5823E2E1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117±0.00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60F36" w14:textId="73C3AA3A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18±0.0005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03324F7B" w14:textId="346660C4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145</w:t>
            </w:r>
          </w:p>
        </w:tc>
      </w:tr>
      <w:tr w:rsidR="00CA348B" w:rsidRPr="00054AD6" w14:paraId="316E1A00" w14:textId="77777777" w:rsidTr="00D758A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D92214" w14:textId="630FDE02" w:rsidR="00FC507D" w:rsidRPr="002F2E28" w:rsidRDefault="002F2E28" w:rsidP="00FC507D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proofErr w:type="spellStart"/>
            <w:r w:rsidRPr="002F2E28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p__</w:t>
            </w:r>
            <w:r w:rsidR="00FC507D" w:rsidRPr="002F2E28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Cya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D258A" w14:textId="16A991D8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487±0.05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961BE3" w14:textId="024CC9E3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110±0.00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8BDDC" w14:textId="56E9C8B4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84±0.01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89E6D" w14:textId="61C586EB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34±0.00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29EF3" w14:textId="71D5DAEE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15±0.0017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6858CAEF" w14:textId="343CDC71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58</w:t>
            </w:r>
          </w:p>
        </w:tc>
      </w:tr>
      <w:tr w:rsidR="00CA348B" w:rsidRPr="00054AD6" w14:paraId="474B69C1" w14:textId="77777777" w:rsidTr="00D758A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0DF74" w14:textId="72C4E67D" w:rsidR="00FC507D" w:rsidRPr="002F2E28" w:rsidRDefault="002F2E28" w:rsidP="00FC507D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proofErr w:type="spellStart"/>
            <w:r w:rsidRPr="002F2E28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p__</w:t>
            </w:r>
            <w:r w:rsidR="00FC507D" w:rsidRPr="002F2E28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Planctomyc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9311D" w14:textId="047BE12B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01±0.00013</w:t>
            </w:r>
            <w:r w:rsidRPr="00054AD6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FE2CC7" w14:textId="1F79DFB4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02±0.00026</w:t>
            </w:r>
            <w:r w:rsidRPr="00054AD6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8C940" w14:textId="2187AEE5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03±0.00012</w:t>
            </w:r>
            <w:r w:rsidRPr="00054AD6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D78F0" w14:textId="6D4D4B00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00±0.0000</w:t>
            </w:r>
            <w:r w:rsidRPr="00054AD6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55D1D" w14:textId="4943279A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00±0.0000</w:t>
            </w:r>
            <w:r w:rsidRPr="00054AD6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57C1F7C7" w14:textId="3053084D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9</w:t>
            </w:r>
          </w:p>
        </w:tc>
      </w:tr>
      <w:tr w:rsidR="00CA348B" w:rsidRPr="00054AD6" w14:paraId="305F49CB" w14:textId="77777777" w:rsidTr="00D758A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FC8D3" w14:textId="06CB3B9B" w:rsidR="00FC507D" w:rsidRPr="002F2E28" w:rsidRDefault="002F2E28" w:rsidP="00FC507D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proofErr w:type="spellStart"/>
            <w:r w:rsidRPr="002F2E28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p__</w:t>
            </w:r>
            <w:r w:rsidR="00FC507D" w:rsidRPr="002F2E28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7FC3A" w14:textId="2FFCCE63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123±0.00741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4120A" w14:textId="10866FDA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363±0.02154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4E2BA" w14:textId="107DC767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566±0.01672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AABEC" w14:textId="44577FA7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226±0.03049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D258F8" w14:textId="6BC8FD36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41±0.00162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c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3CAC12F0" w14:textId="18A6EEC4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1</w:t>
            </w:r>
          </w:p>
        </w:tc>
      </w:tr>
      <w:tr w:rsidR="00CA348B" w:rsidRPr="00054AD6" w14:paraId="216AB8C0" w14:textId="77777777" w:rsidTr="00D758A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252D8" w14:textId="3DBA55E4" w:rsidR="00FC507D" w:rsidRPr="002F2E28" w:rsidRDefault="002F2E28" w:rsidP="00FC507D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proofErr w:type="spellStart"/>
            <w:r w:rsidRPr="002F2E28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p__</w:t>
            </w:r>
            <w:r w:rsidR="00FC507D" w:rsidRPr="002F2E28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1194F" w14:textId="62F94BD9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7291±0.19621</w:t>
            </w:r>
            <w:r w:rsidRPr="00054AD6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4DAAC" w14:textId="10DFA29F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9007±0.04055</w:t>
            </w:r>
            <w:r w:rsidRPr="00054AD6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5AC69" w14:textId="6E6E589E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8532±0.07123</w:t>
            </w:r>
            <w:r w:rsidRPr="00054AD6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40D44" w14:textId="1A4AA1B5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9562±0.04104</w:t>
            </w:r>
            <w:r w:rsidRPr="00054AD6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2DAA5F" w14:textId="3C2A5D6B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9641±0.05372</w:t>
            </w:r>
            <w:r w:rsidRPr="00054AD6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7DEDA89E" w14:textId="404EA258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16</w:t>
            </w:r>
          </w:p>
        </w:tc>
      </w:tr>
      <w:tr w:rsidR="00CA348B" w:rsidRPr="00054AD6" w14:paraId="2F4143A1" w14:textId="77777777" w:rsidTr="00D758A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B13DA" w14:textId="307DE897" w:rsidR="00FC507D" w:rsidRPr="002F2E28" w:rsidRDefault="002F2E28" w:rsidP="00FC507D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proofErr w:type="spellStart"/>
            <w:r w:rsidRPr="002F2E28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p__</w:t>
            </w:r>
            <w:r w:rsidR="00FC507D" w:rsidRPr="002F2E28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Actinobac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582BD" w14:textId="7446CE16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1977±0.18805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55FE8" w14:textId="5B5D2A49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226±0.01520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D198D" w14:textId="202C1BF2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59±0.00268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A20FF" w14:textId="5738DC31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16±0.0006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0AA55" w14:textId="3B64365E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05±0.00014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3F335499" w14:textId="0E868393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15</w:t>
            </w:r>
          </w:p>
        </w:tc>
      </w:tr>
      <w:tr w:rsidR="00CA348B" w:rsidRPr="00054AD6" w14:paraId="498A867D" w14:textId="77777777" w:rsidTr="00D758A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33B47" w14:textId="6950BDBF" w:rsidR="00FC507D" w:rsidRPr="002F2E28" w:rsidRDefault="002F2E28" w:rsidP="00FC507D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proofErr w:type="spellStart"/>
            <w:r w:rsidRPr="002F2E28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p__</w:t>
            </w:r>
            <w:r w:rsidR="00FC507D" w:rsidRPr="002F2E28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Verrucomicrob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5F71F" w14:textId="14D552B8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03±0.0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6427F" w14:textId="56D31D5B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13±0.0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1BAA1" w14:textId="7C1A14F4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57±0.00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1B10B" w14:textId="0FA2E03C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01±0.0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1C4E5" w14:textId="7681208E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253±0.0532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41BB4D1F" w14:textId="52CAE1B8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518</w:t>
            </w:r>
          </w:p>
        </w:tc>
      </w:tr>
      <w:tr w:rsidR="00CA348B" w:rsidRPr="00054AD6" w14:paraId="5C8D4D1B" w14:textId="77777777" w:rsidTr="00D758A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C95F6" w14:textId="598C40DF" w:rsidR="00FC507D" w:rsidRPr="002F2E28" w:rsidRDefault="002F2E28" w:rsidP="00FC507D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r w:rsidRPr="002F2E28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p__</w:t>
            </w:r>
            <w:proofErr w:type="spellStart"/>
            <w:r w:rsidR="00FC507D" w:rsidRPr="002F2E28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Euryarchaeo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1C4A7" w14:textId="06253015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05±0.00063</w:t>
            </w:r>
            <w:r w:rsidRPr="00054AD6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1FCAE" w14:textId="5BB24030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06±0.00067</w:t>
            </w:r>
            <w:r w:rsidRPr="00054AD6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77A06" w14:textId="605551DE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17±0.00013</w:t>
            </w:r>
            <w:r w:rsidRPr="00054AD6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117B7" w14:textId="4432A916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01±0.00023</w:t>
            </w:r>
            <w:r w:rsidRPr="00054AD6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791A9" w14:textId="668D78FF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00±0.0000</w:t>
            </w:r>
            <w:r w:rsidRPr="00054AD6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0E1BD37E" w14:textId="5C67BDD4" w:rsidR="00FC507D" w:rsidRPr="00054AD6" w:rsidRDefault="00FC507D" w:rsidP="00FC507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1</w:t>
            </w:r>
          </w:p>
        </w:tc>
      </w:tr>
      <w:tr w:rsidR="00AF3BED" w:rsidRPr="00054AD6" w14:paraId="0F204320" w14:textId="77777777" w:rsidTr="00D758A2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A694C1" w14:textId="74A187D8" w:rsidR="00AF3BED" w:rsidRPr="002F2E28" w:rsidRDefault="002F2E28" w:rsidP="00AF3BED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r w:rsidRPr="002F2E28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p__</w:t>
            </w:r>
            <w:proofErr w:type="spellStart"/>
            <w:r w:rsidR="00AF3BED" w:rsidRPr="002F2E28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Tener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A5640A" w14:textId="307E1937" w:rsidR="00AF3BED" w:rsidRPr="00054AD6" w:rsidRDefault="00AF3BED" w:rsidP="00AF3BE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18±0.00085</w:t>
            </w:r>
            <w:r w:rsidRPr="00054AD6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FBA8C0" w14:textId="709A118B" w:rsidR="00AF3BED" w:rsidRPr="00054AD6" w:rsidRDefault="00AF3BED" w:rsidP="00AF3BE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51±0.00337</w:t>
            </w:r>
            <w:r w:rsidRPr="00054AD6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85B4C7" w14:textId="619FF509" w:rsidR="00AF3BED" w:rsidRPr="00054AD6" w:rsidRDefault="00AF3BED" w:rsidP="00AF3BE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88±0.00305</w:t>
            </w:r>
            <w:r w:rsidRPr="00054AD6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7506D7" w14:textId="508837B4" w:rsidR="00AF3BED" w:rsidRPr="00054AD6" w:rsidRDefault="00AF3BED" w:rsidP="00AF3BE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37±0.00246</w:t>
            </w:r>
            <w:r w:rsidRPr="00054AD6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944A0F" w14:textId="14CDE1A4" w:rsidR="00AF3BED" w:rsidRPr="00054AD6" w:rsidRDefault="00AF3BED" w:rsidP="00AF3BE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27±0.00115</w:t>
            </w:r>
            <w:r w:rsidRPr="00054AD6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EA0720" w14:textId="3955FD9C" w:rsidR="00AF3BED" w:rsidRPr="00054AD6" w:rsidRDefault="00AF3BED" w:rsidP="00AF3BED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5</w:t>
            </w:r>
          </w:p>
        </w:tc>
      </w:tr>
    </w:tbl>
    <w:p w14:paraId="309554D5" w14:textId="77777777" w:rsidR="008D1705" w:rsidRPr="000029AE" w:rsidRDefault="008D1705" w:rsidP="008D1705">
      <w:pPr>
        <w:widowControl/>
        <w:spacing w:before="120" w:after="240"/>
        <w:rPr>
          <w:rFonts w:ascii="Times New Roman" w:hAnsi="Times New Roman" w:cs="Times New Roman"/>
          <w:kern w:val="0"/>
          <w:sz w:val="18"/>
          <w:szCs w:val="18"/>
          <w:lang w:eastAsia="en-US"/>
        </w:rPr>
      </w:pPr>
      <w:r w:rsidRPr="000029AE"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Note: Figures with different superscripts within the same column are significantly different (P &lt; 0.05), n=5. Each mean represents </w:t>
      </w:r>
      <w:r>
        <w:rPr>
          <w:rFonts w:ascii="Times New Roman" w:hAnsi="Times New Roman" w:cs="Times New Roman"/>
          <w:kern w:val="0"/>
          <w:sz w:val="18"/>
          <w:szCs w:val="18"/>
          <w:lang w:eastAsia="en-US"/>
        </w:rPr>
        <w:t>5</w:t>
      </w:r>
      <w:r w:rsidRPr="000029AE"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 replicates per treatment, with 1 </w:t>
      </w:r>
      <w:proofErr w:type="gramStart"/>
      <w:r w:rsidRPr="000029AE">
        <w:rPr>
          <w:rFonts w:ascii="Times New Roman" w:hAnsi="Times New Roman" w:cs="Times New Roman"/>
          <w:kern w:val="0"/>
          <w:sz w:val="18"/>
          <w:szCs w:val="18"/>
          <w:lang w:eastAsia="en-US"/>
        </w:rPr>
        <w:t>layers</w:t>
      </w:r>
      <w:proofErr w:type="gramEnd"/>
      <w:r w:rsidRPr="000029AE"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 per replicate.</w:t>
      </w:r>
    </w:p>
    <w:p w14:paraId="27B70569" w14:textId="6BE4459E" w:rsidR="00054AD6" w:rsidRDefault="00054AD6" w:rsidP="008D1705">
      <w:pPr>
        <w:rPr>
          <w:rFonts w:ascii="Times New Roman" w:hAnsi="Times New Roman" w:cs="Times New Roman" w:hint="eastAsia"/>
        </w:rPr>
      </w:pPr>
    </w:p>
    <w:p w14:paraId="2F4FC139" w14:textId="21B4873E" w:rsidR="008D1705" w:rsidRDefault="008D1705" w:rsidP="008D1705">
      <w:pPr>
        <w:rPr>
          <w:rFonts w:ascii="Times New Roman" w:hAnsi="Times New Roman" w:cs="Times New Roman" w:hint="eastAsia"/>
        </w:rPr>
      </w:pPr>
    </w:p>
    <w:p w14:paraId="25B51FB4" w14:textId="77777777" w:rsidR="008D1705" w:rsidRPr="008D1705" w:rsidRDefault="008D1705" w:rsidP="008D1705">
      <w:pPr>
        <w:rPr>
          <w:rFonts w:ascii="Times New Roman" w:hAnsi="Times New Roman" w:cs="Times New Roman" w:hint="eastAsia"/>
        </w:rPr>
      </w:pPr>
    </w:p>
    <w:p w14:paraId="5A161420" w14:textId="76E163F6" w:rsidR="00FC507D" w:rsidRPr="00054AD6" w:rsidRDefault="00FF1CA6" w:rsidP="00054AD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DF2BB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4. </w:t>
      </w:r>
      <w:r w:rsidR="00054AD6" w:rsidRPr="00054AD6">
        <w:rPr>
          <w:rFonts w:ascii="Times New Roman" w:hAnsi="Times New Roman" w:cs="Times New Roman"/>
        </w:rPr>
        <w:t xml:space="preserve">Effects of dietary oligosaccharides on </w:t>
      </w:r>
      <w:r w:rsidR="00610E6F">
        <w:rPr>
          <w:rFonts w:ascii="Times New Roman" w:hAnsi="Times New Roman" w:cs="Times New Roman"/>
        </w:rPr>
        <w:t>gut microbiota</w:t>
      </w:r>
      <w:r w:rsidR="00054AD6" w:rsidRPr="00054AD6">
        <w:rPr>
          <w:rFonts w:ascii="Times New Roman" w:hAnsi="Times New Roman" w:cs="Times New Roman"/>
        </w:rPr>
        <w:t xml:space="preserve"> of </w:t>
      </w:r>
      <w:r w:rsidR="00054AD6">
        <w:rPr>
          <w:rFonts w:ascii="Times New Roman" w:hAnsi="Times New Roman" w:cs="Times New Roman" w:hint="eastAsia"/>
        </w:rPr>
        <w:t>b</w:t>
      </w:r>
      <w:r w:rsidR="00054AD6" w:rsidRPr="00054AD6">
        <w:rPr>
          <w:rFonts w:ascii="Times New Roman" w:hAnsi="Times New Roman" w:cs="Times New Roman"/>
        </w:rPr>
        <w:t xml:space="preserve">roilers in </w:t>
      </w:r>
      <w:r w:rsidR="00D93C12">
        <w:rPr>
          <w:rFonts w:ascii="Times New Roman" w:hAnsi="Times New Roman" w:cs="Times New Roman"/>
        </w:rPr>
        <w:t>grower phase</w:t>
      </w:r>
      <w:r w:rsidR="00054AD6" w:rsidRPr="00054AD6">
        <w:rPr>
          <w:rFonts w:ascii="Times New Roman" w:hAnsi="Times New Roman" w:cs="Times New Roman"/>
        </w:rPr>
        <w:t xml:space="preserve"> </w:t>
      </w:r>
      <w:r w:rsidR="00054AD6" w:rsidRPr="00054AD6">
        <w:rPr>
          <w:rFonts w:ascii="Times New Roman" w:hAnsi="Times New Roman" w:cs="Times New Roman"/>
          <w:sz w:val="20"/>
          <w:szCs w:val="21"/>
        </w:rPr>
        <w:t>(phylum level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90"/>
        <w:gridCol w:w="1269"/>
        <w:gridCol w:w="1269"/>
        <w:gridCol w:w="1269"/>
        <w:gridCol w:w="1269"/>
        <w:gridCol w:w="1269"/>
        <w:gridCol w:w="571"/>
      </w:tblGrid>
      <w:tr w:rsidR="00054AD6" w:rsidRPr="00054AD6" w14:paraId="68E8A070" w14:textId="77777777" w:rsidTr="00054AD6">
        <w:tc>
          <w:tcPr>
            <w:tcW w:w="13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779E68" w14:textId="77777777" w:rsidR="00054AD6" w:rsidRPr="00054AD6" w:rsidRDefault="00054AD6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Item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04C835" w14:textId="77777777" w:rsidR="00054AD6" w:rsidRPr="00054AD6" w:rsidRDefault="00054AD6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CON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817D95" w14:textId="77777777" w:rsidR="00054AD6" w:rsidRPr="00054AD6" w:rsidRDefault="00054AD6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ANT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BB9F5C" w14:textId="77777777" w:rsidR="00054AD6" w:rsidRPr="00054AD6" w:rsidRDefault="00054AD6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IMO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DD6B5A" w14:textId="77777777" w:rsidR="00054AD6" w:rsidRPr="00054AD6" w:rsidRDefault="00054AD6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RFO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6C6138" w14:textId="77777777" w:rsidR="00054AD6" w:rsidRPr="00054AD6" w:rsidRDefault="00054AD6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COS</w:t>
            </w: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DA6F32" w14:textId="77777777" w:rsidR="00054AD6" w:rsidRPr="00054AD6" w:rsidRDefault="00054AD6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P</w:t>
            </w:r>
          </w:p>
        </w:tc>
      </w:tr>
      <w:tr w:rsidR="00054AD6" w:rsidRPr="00054AD6" w14:paraId="5FD5968F" w14:textId="77777777" w:rsidTr="00054AD6">
        <w:tc>
          <w:tcPr>
            <w:tcW w:w="13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5FC945" w14:textId="280F9A97" w:rsidR="00054AD6" w:rsidRPr="002F2E28" w:rsidRDefault="00054AD6" w:rsidP="00054AD6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proofErr w:type="spellStart"/>
            <w:r w:rsidRPr="002F2E28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p__Bacteroidetes</w:t>
            </w:r>
            <w:proofErr w:type="spellEnd"/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B93B13" w14:textId="1A3B38C9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162±0.00629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1C2E07" w14:textId="71BBED40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93±0.00675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1EB27D" w14:textId="265AD0E5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315±0.02765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B2271F" w14:textId="51DDB131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1447±0.23849</w:t>
            </w:r>
          </w:p>
        </w:tc>
        <w:tc>
          <w:tcPr>
            <w:tcW w:w="12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93B590" w14:textId="75DF6452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81±0.01000</w:t>
            </w: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A94555" w14:textId="477521FC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71</w:t>
            </w:r>
          </w:p>
        </w:tc>
      </w:tr>
      <w:tr w:rsidR="00054AD6" w:rsidRPr="00054AD6" w14:paraId="33143934" w14:textId="77777777" w:rsidTr="00054AD6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FFDCD22" w14:textId="353A2174" w:rsidR="00054AD6" w:rsidRPr="002F2E28" w:rsidRDefault="00054AD6" w:rsidP="00054AD6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proofErr w:type="spellStart"/>
            <w:r w:rsidRPr="002F2E28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p__Firmicutes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6B35B61" w14:textId="45610D52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9630±0.020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9C583C4" w14:textId="0355C65E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7328±0.249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95C9C6A" w14:textId="1A83F80E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9277±0.0537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0E980C5" w14:textId="6DC488D7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5716±0.3077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8FE05EB" w14:textId="6BC43F89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7958±0.289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5435E80E" w14:textId="709E08A7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431</w:t>
            </w:r>
          </w:p>
        </w:tc>
      </w:tr>
      <w:tr w:rsidR="00054AD6" w:rsidRPr="00054AD6" w14:paraId="0CCE9005" w14:textId="77777777" w:rsidTr="00054AD6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9E34ABF" w14:textId="6807C8E8" w:rsidR="00054AD6" w:rsidRPr="002F2E28" w:rsidRDefault="00054AD6" w:rsidP="00054AD6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proofErr w:type="spellStart"/>
            <w:r w:rsidRPr="002F2E28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p__Actinobacteria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FB74679" w14:textId="3775414C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18±0.001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5175592" w14:textId="25EAAC41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1224±0.2308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B3A6BB2" w14:textId="24CF53C6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35±0.002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3B428B91" w14:textId="2BCEC5BC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103±0.010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2F115EB" w14:textId="13E9B675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56±0.0056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75E27C7C" w14:textId="686C33C3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367</w:t>
            </w:r>
          </w:p>
        </w:tc>
      </w:tr>
      <w:tr w:rsidR="00054AD6" w:rsidRPr="00054AD6" w14:paraId="379C4888" w14:textId="77777777" w:rsidTr="00054AD6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B77DAAB" w14:textId="10E6485D" w:rsidR="00054AD6" w:rsidRPr="002F2E28" w:rsidRDefault="00054AD6" w:rsidP="00054AD6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proofErr w:type="spellStart"/>
            <w:r w:rsidRPr="002F2E28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p__Proteobacteria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00CBD91" w14:textId="671224D7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85±0.0048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33D14FCC" w14:textId="59CE7C3D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838±0.1073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FEF2324" w14:textId="30AE198D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303±0.0328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4241AB6" w14:textId="65B9B68F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170±0.0172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8216AB2" w14:textId="51DB021B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206±0.031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4506F971" w14:textId="65FA71DF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121</w:t>
            </w:r>
          </w:p>
        </w:tc>
      </w:tr>
      <w:tr w:rsidR="00054AD6" w:rsidRPr="00054AD6" w14:paraId="58C41B2E" w14:textId="77777777" w:rsidTr="00054AD6"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1975324" w14:textId="217F8EB6" w:rsidR="00054AD6" w:rsidRPr="002F2E28" w:rsidRDefault="00054AD6" w:rsidP="00054AD6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proofErr w:type="spellStart"/>
            <w:r w:rsidRPr="002F2E28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p__Cyanobacteria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255D355E" w14:textId="5513EF70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82±0.0159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3D50DDA" w14:textId="3215B62E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81±0.0073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F8113BD" w14:textId="00B00425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36±0.003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35DF09F2" w14:textId="1EBE77F6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2444±0.304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88D67A9" w14:textId="64171691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1656±0.2407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</w:tcPr>
          <w:p w14:paraId="73CE9F59" w14:textId="27597D59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431</w:t>
            </w:r>
          </w:p>
        </w:tc>
      </w:tr>
      <w:tr w:rsidR="00054AD6" w:rsidRPr="00054AD6" w14:paraId="7A3F0C94" w14:textId="77777777" w:rsidTr="00054AD6"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2B149E" w14:textId="34522334" w:rsidR="00054AD6" w:rsidRPr="002F2E28" w:rsidRDefault="00054AD6" w:rsidP="00054AD6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r w:rsidRPr="002F2E28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p__</w:t>
            </w:r>
            <w:proofErr w:type="spellStart"/>
            <w:r w:rsidRPr="002F2E28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Tenericutes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C2B19C" w14:textId="58071E96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22±0.0002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24A10F" w14:textId="78068AD2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13±0.0010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43B22A" w14:textId="1AC56967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26±0.0022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16B685" w14:textId="3E39B3DF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72±0.0089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64EE2C" w14:textId="571083D4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0016±0.0010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11F05D" w14:textId="64903834" w:rsidR="00054AD6" w:rsidRPr="00054AD6" w:rsidRDefault="00054AD6" w:rsidP="00054AD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0.20</w:t>
            </w:r>
          </w:p>
        </w:tc>
      </w:tr>
    </w:tbl>
    <w:p w14:paraId="308E0F7D" w14:textId="77777777" w:rsidR="008D1705" w:rsidRPr="000029AE" w:rsidRDefault="008D1705" w:rsidP="008D1705">
      <w:pPr>
        <w:widowControl/>
        <w:spacing w:before="120" w:after="240"/>
        <w:rPr>
          <w:rFonts w:ascii="Times New Roman" w:hAnsi="Times New Roman" w:cs="Times New Roman"/>
          <w:kern w:val="0"/>
          <w:sz w:val="18"/>
          <w:szCs w:val="18"/>
          <w:lang w:eastAsia="en-US"/>
        </w:rPr>
      </w:pPr>
      <w:r w:rsidRPr="000029AE"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Note: Figures with different superscripts within the same column are significantly different (P &lt; 0.05), n=5. Each mean represents </w:t>
      </w:r>
      <w:r>
        <w:rPr>
          <w:rFonts w:ascii="Times New Roman" w:hAnsi="Times New Roman" w:cs="Times New Roman"/>
          <w:kern w:val="0"/>
          <w:sz w:val="18"/>
          <w:szCs w:val="18"/>
          <w:lang w:eastAsia="en-US"/>
        </w:rPr>
        <w:t>5</w:t>
      </w:r>
      <w:r w:rsidRPr="000029AE"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 replicates per treatment, with 1 </w:t>
      </w:r>
      <w:proofErr w:type="gramStart"/>
      <w:r w:rsidRPr="000029AE">
        <w:rPr>
          <w:rFonts w:ascii="Times New Roman" w:hAnsi="Times New Roman" w:cs="Times New Roman"/>
          <w:kern w:val="0"/>
          <w:sz w:val="18"/>
          <w:szCs w:val="18"/>
          <w:lang w:eastAsia="en-US"/>
        </w:rPr>
        <w:t>layers</w:t>
      </w:r>
      <w:proofErr w:type="gramEnd"/>
      <w:r w:rsidRPr="000029AE"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 per replicate.</w:t>
      </w:r>
    </w:p>
    <w:p w14:paraId="688118BD" w14:textId="77777777" w:rsidR="00B539D5" w:rsidRPr="008D1705" w:rsidRDefault="00B539D5" w:rsidP="008D1705">
      <w:pPr>
        <w:rPr>
          <w:rFonts w:ascii="Times New Roman" w:hAnsi="Times New Roman" w:cs="Times New Roman" w:hint="eastAsia"/>
        </w:rPr>
      </w:pPr>
    </w:p>
    <w:p w14:paraId="20D86A6D" w14:textId="3FC4CD27" w:rsidR="00054AD6" w:rsidRPr="00054AD6" w:rsidRDefault="00FF1CA6" w:rsidP="00054AD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DF2BB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5. </w:t>
      </w:r>
      <w:r w:rsidR="00054AD6" w:rsidRPr="00054AD6">
        <w:rPr>
          <w:rFonts w:ascii="Times New Roman" w:hAnsi="Times New Roman" w:cs="Times New Roman"/>
        </w:rPr>
        <w:t xml:space="preserve">Effects of dietary oligosaccharides on </w:t>
      </w:r>
      <w:r w:rsidR="00610E6F">
        <w:rPr>
          <w:rFonts w:ascii="Times New Roman" w:hAnsi="Times New Roman" w:cs="Times New Roman"/>
        </w:rPr>
        <w:t>gut microbiota</w:t>
      </w:r>
      <w:r w:rsidR="00054AD6" w:rsidRPr="00054AD6">
        <w:rPr>
          <w:rFonts w:ascii="Times New Roman" w:hAnsi="Times New Roman" w:cs="Times New Roman"/>
        </w:rPr>
        <w:t xml:space="preserve"> of </w:t>
      </w:r>
      <w:r w:rsidR="00054AD6">
        <w:rPr>
          <w:rFonts w:ascii="Times New Roman" w:hAnsi="Times New Roman" w:cs="Times New Roman" w:hint="eastAsia"/>
        </w:rPr>
        <w:t>b</w:t>
      </w:r>
      <w:r w:rsidR="00054AD6" w:rsidRPr="00054AD6">
        <w:rPr>
          <w:rFonts w:ascii="Times New Roman" w:hAnsi="Times New Roman" w:cs="Times New Roman"/>
        </w:rPr>
        <w:t xml:space="preserve">roilers in </w:t>
      </w:r>
      <w:r w:rsidR="002B2BAC">
        <w:rPr>
          <w:rFonts w:ascii="Times New Roman" w:hAnsi="Times New Roman" w:cs="Times New Roman"/>
        </w:rPr>
        <w:t>starter</w:t>
      </w:r>
      <w:r w:rsidR="00054AD6" w:rsidRPr="00054AD6">
        <w:rPr>
          <w:rFonts w:ascii="Times New Roman" w:hAnsi="Times New Roman" w:cs="Times New Roman"/>
        </w:rPr>
        <w:t xml:space="preserve"> </w:t>
      </w:r>
      <w:r w:rsidR="002B2BAC">
        <w:rPr>
          <w:rFonts w:ascii="Times New Roman" w:hAnsi="Times New Roman" w:cs="Times New Roman"/>
        </w:rPr>
        <w:t>phase</w:t>
      </w:r>
      <w:r w:rsidR="00054AD6" w:rsidRPr="00054AD6">
        <w:rPr>
          <w:rFonts w:ascii="Times New Roman" w:hAnsi="Times New Roman" w:cs="Times New Roman"/>
        </w:rPr>
        <w:t xml:space="preserve"> </w:t>
      </w:r>
      <w:r w:rsidR="00054AD6" w:rsidRPr="00054AD6">
        <w:rPr>
          <w:rFonts w:ascii="Times New Roman" w:hAnsi="Times New Roman" w:cs="Times New Roman"/>
          <w:sz w:val="20"/>
          <w:szCs w:val="21"/>
        </w:rPr>
        <w:t>(</w:t>
      </w:r>
      <w:r w:rsidR="00054AD6">
        <w:rPr>
          <w:rFonts w:ascii="Times New Roman" w:hAnsi="Times New Roman" w:cs="Times New Roman"/>
          <w:sz w:val="20"/>
          <w:szCs w:val="21"/>
        </w:rPr>
        <w:t>species</w:t>
      </w:r>
      <w:r w:rsidR="00054AD6" w:rsidRPr="00054AD6">
        <w:rPr>
          <w:rFonts w:ascii="Times New Roman" w:hAnsi="Times New Roman" w:cs="Times New Roman"/>
          <w:sz w:val="20"/>
          <w:szCs w:val="21"/>
        </w:rPr>
        <w:t xml:space="preserve"> level)</w:t>
      </w:r>
    </w:p>
    <w:tbl>
      <w:tblPr>
        <w:tblStyle w:val="a3"/>
        <w:tblW w:w="8505" w:type="dxa"/>
        <w:tblLook w:val="04A0" w:firstRow="1" w:lastRow="0" w:firstColumn="1" w:lastColumn="0" w:noHBand="0" w:noVBand="1"/>
      </w:tblPr>
      <w:tblGrid>
        <w:gridCol w:w="2087"/>
        <w:gridCol w:w="1143"/>
        <w:gridCol w:w="1143"/>
        <w:gridCol w:w="1173"/>
        <w:gridCol w:w="1143"/>
        <w:gridCol w:w="1108"/>
        <w:gridCol w:w="708"/>
      </w:tblGrid>
      <w:tr w:rsidR="00B539D5" w:rsidRPr="00054AD6" w14:paraId="2153F153" w14:textId="77777777" w:rsidTr="00C71C0A">
        <w:tc>
          <w:tcPr>
            <w:tcW w:w="20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009BDA" w14:textId="77777777" w:rsidR="00054AD6" w:rsidRPr="00054AD6" w:rsidRDefault="00054AD6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Item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67C68D" w14:textId="77777777" w:rsidR="00054AD6" w:rsidRPr="00054AD6" w:rsidRDefault="00054AD6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CON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38C638" w14:textId="77777777" w:rsidR="00054AD6" w:rsidRPr="00054AD6" w:rsidRDefault="00054AD6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ANT</w:t>
            </w:r>
          </w:p>
        </w:tc>
        <w:tc>
          <w:tcPr>
            <w:tcW w:w="11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19389F" w14:textId="77777777" w:rsidR="00054AD6" w:rsidRPr="00054AD6" w:rsidRDefault="00054AD6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IMO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9E0348" w14:textId="77777777" w:rsidR="00054AD6" w:rsidRPr="00054AD6" w:rsidRDefault="00054AD6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RFO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F09AA1" w14:textId="77777777" w:rsidR="00054AD6" w:rsidRPr="00054AD6" w:rsidRDefault="00054AD6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COS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68D22E" w14:textId="77777777" w:rsidR="00054AD6" w:rsidRPr="00054AD6" w:rsidRDefault="00054AD6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P</w:t>
            </w:r>
          </w:p>
        </w:tc>
      </w:tr>
      <w:tr w:rsidR="00B539D5" w:rsidRPr="00054AD6" w14:paraId="56A1D7EC" w14:textId="77777777" w:rsidTr="00C71C0A">
        <w:tc>
          <w:tcPr>
            <w:tcW w:w="208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5DC2FD" w14:textId="46CB5615" w:rsidR="00B539D5" w:rsidRPr="00082D93" w:rsidRDefault="00BC6A63" w:rsidP="00B539D5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proofErr w:type="spellStart"/>
            <w:r w:rsidRPr="00082D9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g_</w:t>
            </w:r>
            <w:r w:rsidR="00B539D5" w:rsidRPr="00082D9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Lactobacillus</w:t>
            </w:r>
            <w:proofErr w:type="spellEnd"/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0E227A" w14:textId="3C42007E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5428±0.21712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4D6F7F" w14:textId="37309156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2248±0.08288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c</w:t>
            </w:r>
          </w:p>
        </w:tc>
        <w:tc>
          <w:tcPr>
            <w:tcW w:w="11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BB386C" w14:textId="2139C0BF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5493±0.16486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11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70668B" w14:textId="18C7282B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8377±0.08395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1ABE21" w14:textId="2109DFFC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8461±0.14204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FCFDCF" w14:textId="171C5696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＜</w:t>
            </w: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1</w:t>
            </w:r>
          </w:p>
        </w:tc>
      </w:tr>
      <w:tr w:rsidR="00B539D5" w:rsidRPr="00054AD6" w14:paraId="2409FCC7" w14:textId="77777777" w:rsidTr="00C71C0A"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19E55DF7" w14:textId="0400A48C" w:rsidR="00B539D5" w:rsidRPr="00082D93" w:rsidRDefault="00BC6A63" w:rsidP="00B539D5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proofErr w:type="spellStart"/>
            <w:r w:rsidRPr="00082D9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g_</w:t>
            </w:r>
            <w:r w:rsidR="00B539D5" w:rsidRPr="00082D9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Candidatus_Arthromitus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F528F6C" w14:textId="443C459E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472±0.03302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D54C8AC" w14:textId="734BAF70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4829±0.17805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8A34F4A" w14:textId="56D77C71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1485±0.22098</w:t>
            </w:r>
            <w:r w:rsidRPr="00B5248F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C25BDCC" w14:textId="2AC61C7E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36±0.00486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EEF14E0" w14:textId="65AE3A56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513±0.07235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00A015" w14:textId="069B9630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＜</w:t>
            </w: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1</w:t>
            </w:r>
          </w:p>
        </w:tc>
      </w:tr>
      <w:tr w:rsidR="00860F75" w:rsidRPr="00054AD6" w14:paraId="124B09DF" w14:textId="77777777" w:rsidTr="00C71C0A"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2E332C25" w14:textId="08536D65" w:rsidR="00B539D5" w:rsidRPr="00082D93" w:rsidRDefault="00BC6A63" w:rsidP="00B539D5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bookmarkStart w:id="0" w:name="_Hlk92786475"/>
            <w:proofErr w:type="spellStart"/>
            <w:r w:rsidRPr="00082D9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g_</w:t>
            </w:r>
            <w:r w:rsidR="00B539D5" w:rsidRPr="00082D9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Faecalibacterium</w:t>
            </w:r>
            <w:bookmarkEnd w:id="0"/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7C3156B6" w14:textId="4C706ABE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63±0.00239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BD88B11" w14:textId="3315DD24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248±0.01748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D5BC3E6" w14:textId="4721CD85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178±0.00504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477154A" w14:textId="156BC33F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57±0.00558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c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7787D58" w14:textId="1D32C0DE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33±0.00219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6D5B0F" w14:textId="74CE1708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5</w:t>
            </w:r>
          </w:p>
        </w:tc>
      </w:tr>
      <w:tr w:rsidR="00860F75" w:rsidRPr="00054AD6" w14:paraId="2DB3190C" w14:textId="77777777" w:rsidTr="00C71C0A"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63C6650F" w14:textId="37671952" w:rsidR="00B539D5" w:rsidRPr="00082D93" w:rsidRDefault="00BC6A63" w:rsidP="00B539D5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bookmarkStart w:id="1" w:name="_Hlk92786491"/>
            <w:proofErr w:type="spellStart"/>
            <w:r w:rsidRPr="00082D9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g_</w:t>
            </w:r>
            <w:r w:rsidR="00B539D5" w:rsidRPr="00082D9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Bacteroides</w:t>
            </w:r>
            <w:bookmarkEnd w:id="1"/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D1FE15E" w14:textId="00967CA2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53±0.00245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B15A2B9" w14:textId="06270F69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115±0.00719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810694C" w14:textId="0A0B1FDA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253±0.016129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8A47D7F" w14:textId="7354A123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46±0.00190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396F58C3" w14:textId="4ADE745D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18±0.00045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AD12B1" w14:textId="00F6E2CA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1</w:t>
            </w:r>
          </w:p>
        </w:tc>
      </w:tr>
      <w:tr w:rsidR="00860F75" w:rsidRPr="00054AD6" w14:paraId="41DBFF6E" w14:textId="77777777" w:rsidTr="00C71C0A"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4AD4A7DE" w14:textId="172DD5F5" w:rsidR="00B539D5" w:rsidRPr="00082D93" w:rsidRDefault="00BC6A63" w:rsidP="00B539D5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proofErr w:type="spellStart"/>
            <w:r w:rsidRPr="00082D9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g_</w:t>
            </w:r>
            <w:r w:rsidR="00B539D5" w:rsidRPr="00082D9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Romboutsia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B38C690" w14:textId="00BB6AB7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32±0.003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C267721" w14:textId="71A1FE60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25±0.0028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AB4E748" w14:textId="564D32D8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53±0.0047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9199B22" w14:textId="3E0911A2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19±0.0015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1661495C" w14:textId="0E20E738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10±0.000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481861" w14:textId="5151E4EC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315</w:t>
            </w:r>
          </w:p>
        </w:tc>
      </w:tr>
      <w:tr w:rsidR="00860F75" w:rsidRPr="00054AD6" w14:paraId="485D709A" w14:textId="77777777" w:rsidTr="00C71C0A"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2FE2EFA9" w14:textId="5475DE36" w:rsidR="00B539D5" w:rsidRPr="00082D93" w:rsidRDefault="00BC6A63" w:rsidP="00B539D5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proofErr w:type="spellStart"/>
            <w:r w:rsidRPr="00082D9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g_</w:t>
            </w:r>
            <w:r w:rsidR="00B539D5" w:rsidRPr="00082D9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Escherichia_Shigella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3010F1EC" w14:textId="6FE282F6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20±0.0005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51DC82C" w14:textId="73505440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48±0.0038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329506DE" w14:textId="4E2F8134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347±0.0513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A35460C" w14:textId="37E2A516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37±0.0023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8CCF435" w14:textId="25DC7496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08±0.000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C1516C" w14:textId="3AEEBFE6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119</w:t>
            </w:r>
          </w:p>
        </w:tc>
      </w:tr>
      <w:tr w:rsidR="00860F75" w:rsidRPr="00054AD6" w14:paraId="21D8D0E5" w14:textId="77777777" w:rsidTr="00C71C0A"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43B5B204" w14:textId="08BC9378" w:rsidR="00B539D5" w:rsidRPr="00082D93" w:rsidRDefault="00BC6A63" w:rsidP="00B539D5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bookmarkStart w:id="2" w:name="_Hlk92786521"/>
            <w:r w:rsidRPr="00082D9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g_</w:t>
            </w:r>
            <w:r w:rsidR="00B539D5" w:rsidRPr="00082D9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Ruminococcaceae_UCG_014</w:t>
            </w:r>
            <w:bookmarkEnd w:id="2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C7B16C6" w14:textId="7C418E08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11±0.00033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925832C" w14:textId="6FE0E286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29±0.00087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b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F25EF45" w14:textId="58604AD6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52±0.00216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D59246C" w14:textId="54F485EA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32±0.00306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b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0FD734E7" w14:textId="0CE677D3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12±0.00048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154A86" w14:textId="20DD9D5E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25</w:t>
            </w:r>
          </w:p>
        </w:tc>
      </w:tr>
      <w:tr w:rsidR="00B539D5" w:rsidRPr="00054AD6" w14:paraId="3A639D0F" w14:textId="77777777" w:rsidTr="00C71C0A"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15D2AF58" w14:textId="0613881E" w:rsidR="00B539D5" w:rsidRPr="00082D93" w:rsidRDefault="00BC6A63" w:rsidP="00B539D5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proofErr w:type="spellStart"/>
            <w:r w:rsidRPr="00082D9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g_</w:t>
            </w:r>
            <w:r w:rsidR="00B539D5" w:rsidRPr="00082D9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Anaerotruncus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E9D87C1" w14:textId="2B390625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13±0.0005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C6DC737" w14:textId="29F31CA3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21±0.0006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A80431F" w14:textId="4FB9515F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26±0.0009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59BFAAA" w14:textId="4F9A3B5A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23±0.0012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5BEC3601" w14:textId="408DD9E3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13±0.000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E0B3EF" w14:textId="410BF8F9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121</w:t>
            </w:r>
          </w:p>
        </w:tc>
      </w:tr>
      <w:tr w:rsidR="00B539D5" w:rsidRPr="00054AD6" w14:paraId="72F41602" w14:textId="77777777" w:rsidTr="00C71C0A"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1A8D1BFF" w14:textId="36599FB2" w:rsidR="00B539D5" w:rsidRPr="00082D93" w:rsidRDefault="00BC6A63" w:rsidP="00B539D5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proofErr w:type="spellStart"/>
            <w:r w:rsidRPr="00082D9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g_</w:t>
            </w:r>
            <w:r w:rsidR="00B539D5" w:rsidRPr="00082D9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Lachnoclostridium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3277CD6B" w14:textId="36B7A49D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08±0.00017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39105C29" w14:textId="4547B745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13±0.00045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3AC6603" w14:textId="43793CB6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29±0.00058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7D2681E" w14:textId="2F5ECAB5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27±0.00129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DF1175E" w14:textId="49C06CCE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12±.00047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1A747F" w14:textId="0390DDDE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2</w:t>
            </w:r>
          </w:p>
        </w:tc>
      </w:tr>
      <w:tr w:rsidR="00B539D5" w:rsidRPr="00054AD6" w14:paraId="561F8F63" w14:textId="77777777" w:rsidTr="00C71C0A"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18FD3DD2" w14:textId="27503D5E" w:rsidR="00B539D5" w:rsidRPr="00082D93" w:rsidRDefault="00BC6A63" w:rsidP="00B539D5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proofErr w:type="spellStart"/>
            <w:r w:rsidRPr="00082D9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g_</w:t>
            </w:r>
            <w:r w:rsidR="00B539D5" w:rsidRPr="00082D9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Ruminococcustorquesgroup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63954C4" w14:textId="6F8F8E46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06±0.0001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075B4E1" w14:textId="746EE388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13±0.0007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EA8CEC3" w14:textId="0C69576D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19±0.0006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D11036F" w14:textId="340FB9FA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18±0.001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60BD5EB6" w14:textId="74DBF15A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07±0.000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E75E75" w14:textId="50D6C544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61</w:t>
            </w:r>
          </w:p>
        </w:tc>
      </w:tr>
      <w:tr w:rsidR="00B539D5" w:rsidRPr="00054AD6" w14:paraId="30135EAE" w14:textId="77777777" w:rsidTr="00C71C0A"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 w14:paraId="5378C222" w14:textId="4C4F007C" w:rsidR="00B539D5" w:rsidRPr="00082D93" w:rsidRDefault="00BC6A63" w:rsidP="00B539D5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proofErr w:type="spellStart"/>
            <w:r w:rsidRPr="00082D9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g_</w:t>
            </w:r>
            <w:r w:rsidR="00B539D5" w:rsidRPr="00082D9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Rikenella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ABC6718" w14:textId="4EC27A32" w:rsidR="00B539D5" w:rsidRPr="00B539D5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13±0.001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08CBEE45" w14:textId="15D6C20F" w:rsidR="00B539D5" w:rsidRPr="00B539D5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37±0.0034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2808BC9" w14:textId="6ADF7085" w:rsidR="00B539D5" w:rsidRPr="00B539D5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26±0.0013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87F52C4" w14:textId="18EC8B91" w:rsidR="00B539D5" w:rsidRPr="00B539D5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21±0.0007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7797249B" w14:textId="45B2E6DC" w:rsidR="00B539D5" w:rsidRPr="00B539D5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13±.000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C6454BA" w14:textId="7B4F4DB3" w:rsidR="00B539D5" w:rsidRPr="00B539D5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248</w:t>
            </w:r>
          </w:p>
        </w:tc>
      </w:tr>
      <w:tr w:rsidR="00B539D5" w:rsidRPr="00054AD6" w14:paraId="5C39F867" w14:textId="77777777" w:rsidTr="00C71C0A">
        <w:tc>
          <w:tcPr>
            <w:tcW w:w="20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A45D28" w14:textId="4047A089" w:rsidR="00B539D5" w:rsidRPr="00082D93" w:rsidRDefault="00BC6A63" w:rsidP="00B539D5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bookmarkStart w:id="3" w:name="_Hlk92786531"/>
            <w:r w:rsidRPr="00082D9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g_</w:t>
            </w:r>
            <w:r w:rsidR="00B539D5" w:rsidRPr="00082D9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Treponema_2</w:t>
            </w:r>
            <w:bookmarkEnd w:id="3"/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96BC92" w14:textId="320D0468" w:rsidR="00B539D5" w:rsidRPr="00B539D5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16±0.00176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c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CCFC64" w14:textId="386ED16A" w:rsidR="00B539D5" w:rsidRPr="00B539D5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116±0.00853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b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FB4984" w14:textId="0E649BDD" w:rsidR="00B539D5" w:rsidRPr="00B539D5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184±0.00380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4027D7" w14:textId="44BC2448" w:rsidR="00B539D5" w:rsidRPr="00B539D5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01±0.00008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45499C" w14:textId="00C8C470" w:rsidR="00B539D5" w:rsidRPr="00B539D5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00±0.0000</w:t>
            </w:r>
            <w:r w:rsidRPr="00860F75">
              <w:rPr>
                <w:rFonts w:ascii="Times New Roman" w:hAnsi="Times New Roman" w:cs="Times New Roman"/>
                <w:sz w:val="13"/>
                <w:szCs w:val="15"/>
                <w:vertAlign w:val="superscript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25ABBB" w14:textId="3124ADD7" w:rsidR="00B539D5" w:rsidRPr="00B539D5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＜</w:t>
            </w: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1</w:t>
            </w:r>
          </w:p>
        </w:tc>
      </w:tr>
    </w:tbl>
    <w:p w14:paraId="54F4F2BE" w14:textId="77777777" w:rsidR="008D1705" w:rsidRPr="000029AE" w:rsidRDefault="008D1705" w:rsidP="008D1705">
      <w:pPr>
        <w:widowControl/>
        <w:spacing w:before="120" w:after="240"/>
        <w:rPr>
          <w:rFonts w:ascii="Times New Roman" w:hAnsi="Times New Roman" w:cs="Times New Roman"/>
          <w:kern w:val="0"/>
          <w:sz w:val="18"/>
          <w:szCs w:val="18"/>
          <w:lang w:eastAsia="en-US"/>
        </w:rPr>
      </w:pPr>
      <w:r w:rsidRPr="000029AE"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Note: Figures with different superscripts within the same column are significantly different (P &lt; 0.05), n=5. Each mean represents </w:t>
      </w:r>
      <w:r>
        <w:rPr>
          <w:rFonts w:ascii="Times New Roman" w:hAnsi="Times New Roman" w:cs="Times New Roman"/>
          <w:kern w:val="0"/>
          <w:sz w:val="18"/>
          <w:szCs w:val="18"/>
          <w:lang w:eastAsia="en-US"/>
        </w:rPr>
        <w:t>5</w:t>
      </w:r>
      <w:r w:rsidRPr="000029AE"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 replicates per treatment, with 1 </w:t>
      </w:r>
      <w:proofErr w:type="gramStart"/>
      <w:r w:rsidRPr="000029AE">
        <w:rPr>
          <w:rFonts w:ascii="Times New Roman" w:hAnsi="Times New Roman" w:cs="Times New Roman"/>
          <w:kern w:val="0"/>
          <w:sz w:val="18"/>
          <w:szCs w:val="18"/>
          <w:lang w:eastAsia="en-US"/>
        </w:rPr>
        <w:t>layers</w:t>
      </w:r>
      <w:proofErr w:type="gramEnd"/>
      <w:r w:rsidRPr="000029AE"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 per replicate.</w:t>
      </w:r>
    </w:p>
    <w:p w14:paraId="4BC67197" w14:textId="72FAABF7" w:rsidR="00054AD6" w:rsidRPr="008D1705" w:rsidRDefault="00054AD6">
      <w:pPr>
        <w:rPr>
          <w:rFonts w:ascii="Times New Roman" w:hAnsi="Times New Roman" w:cs="Times New Roman"/>
          <w:sz w:val="13"/>
          <w:szCs w:val="15"/>
        </w:rPr>
      </w:pPr>
    </w:p>
    <w:p w14:paraId="526A58C3" w14:textId="7BFF2383" w:rsidR="00B539D5" w:rsidRPr="00054AD6" w:rsidRDefault="00FF1CA6" w:rsidP="00B539D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DF2BB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6. </w:t>
      </w:r>
      <w:r w:rsidR="00B539D5" w:rsidRPr="00054AD6">
        <w:rPr>
          <w:rFonts w:ascii="Times New Roman" w:hAnsi="Times New Roman" w:cs="Times New Roman"/>
        </w:rPr>
        <w:t xml:space="preserve">Effects of dietary oligosaccharides on </w:t>
      </w:r>
      <w:r w:rsidR="00610E6F">
        <w:rPr>
          <w:rFonts w:ascii="Times New Roman" w:hAnsi="Times New Roman" w:cs="Times New Roman"/>
        </w:rPr>
        <w:t>gut microbiota</w:t>
      </w:r>
      <w:r w:rsidR="00B539D5" w:rsidRPr="00054AD6">
        <w:rPr>
          <w:rFonts w:ascii="Times New Roman" w:hAnsi="Times New Roman" w:cs="Times New Roman"/>
        </w:rPr>
        <w:t xml:space="preserve"> of </w:t>
      </w:r>
      <w:r w:rsidR="00B539D5">
        <w:rPr>
          <w:rFonts w:ascii="Times New Roman" w:hAnsi="Times New Roman" w:cs="Times New Roman" w:hint="eastAsia"/>
        </w:rPr>
        <w:t>b</w:t>
      </w:r>
      <w:r w:rsidR="00B539D5" w:rsidRPr="00054AD6">
        <w:rPr>
          <w:rFonts w:ascii="Times New Roman" w:hAnsi="Times New Roman" w:cs="Times New Roman"/>
        </w:rPr>
        <w:t xml:space="preserve">roilers in </w:t>
      </w:r>
      <w:r w:rsidR="004A2363">
        <w:rPr>
          <w:rFonts w:ascii="Times New Roman" w:hAnsi="Times New Roman" w:cs="Times New Roman"/>
        </w:rPr>
        <w:t>grower phase</w:t>
      </w:r>
      <w:r w:rsidR="00B539D5" w:rsidRPr="00054AD6">
        <w:rPr>
          <w:rFonts w:ascii="Times New Roman" w:hAnsi="Times New Roman" w:cs="Times New Roman"/>
        </w:rPr>
        <w:t xml:space="preserve"> </w:t>
      </w:r>
      <w:r w:rsidR="00B539D5" w:rsidRPr="00054AD6">
        <w:rPr>
          <w:rFonts w:ascii="Times New Roman" w:hAnsi="Times New Roman" w:cs="Times New Roman"/>
          <w:sz w:val="20"/>
          <w:szCs w:val="21"/>
        </w:rPr>
        <w:t>(</w:t>
      </w:r>
      <w:r w:rsidR="00B539D5">
        <w:rPr>
          <w:rFonts w:ascii="Times New Roman" w:hAnsi="Times New Roman" w:cs="Times New Roman"/>
          <w:sz w:val="20"/>
          <w:szCs w:val="21"/>
        </w:rPr>
        <w:t>species</w:t>
      </w:r>
      <w:r w:rsidR="00B539D5" w:rsidRPr="00054AD6">
        <w:rPr>
          <w:rFonts w:ascii="Times New Roman" w:hAnsi="Times New Roman" w:cs="Times New Roman"/>
          <w:sz w:val="20"/>
          <w:szCs w:val="21"/>
        </w:rPr>
        <w:t xml:space="preserve"> level)</w:t>
      </w:r>
    </w:p>
    <w:tbl>
      <w:tblPr>
        <w:tblStyle w:val="a3"/>
        <w:tblW w:w="8505" w:type="dxa"/>
        <w:tblLook w:val="04A0" w:firstRow="1" w:lastRow="0" w:firstColumn="1" w:lastColumn="0" w:noHBand="0" w:noVBand="1"/>
      </w:tblPr>
      <w:tblGrid>
        <w:gridCol w:w="1898"/>
        <w:gridCol w:w="1068"/>
        <w:gridCol w:w="1068"/>
        <w:gridCol w:w="1068"/>
        <w:gridCol w:w="1068"/>
        <w:gridCol w:w="1068"/>
        <w:gridCol w:w="1267"/>
      </w:tblGrid>
      <w:tr w:rsidR="00B539D5" w:rsidRPr="00054AD6" w14:paraId="35A91800" w14:textId="77777777" w:rsidTr="00C71C0A">
        <w:tc>
          <w:tcPr>
            <w:tcW w:w="18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3E6853" w14:textId="77777777" w:rsidR="00B539D5" w:rsidRPr="00054AD6" w:rsidRDefault="00B539D5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Item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35283E" w14:textId="77777777" w:rsidR="00B539D5" w:rsidRPr="00054AD6" w:rsidRDefault="00B539D5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CON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55C88A" w14:textId="77777777" w:rsidR="00B539D5" w:rsidRPr="00054AD6" w:rsidRDefault="00B539D5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ANT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FB0CD5" w14:textId="77777777" w:rsidR="00B539D5" w:rsidRPr="00054AD6" w:rsidRDefault="00B539D5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IMO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2811C8" w14:textId="77777777" w:rsidR="00B539D5" w:rsidRPr="00054AD6" w:rsidRDefault="00B539D5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RFO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3F0DA7" w14:textId="77777777" w:rsidR="00B539D5" w:rsidRPr="00054AD6" w:rsidRDefault="00B539D5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COS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FBC45D" w14:textId="77777777" w:rsidR="00B539D5" w:rsidRPr="00054AD6" w:rsidRDefault="00B539D5" w:rsidP="00E478E4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54AD6">
              <w:rPr>
                <w:rFonts w:ascii="Times New Roman" w:hAnsi="Times New Roman" w:cs="Times New Roman"/>
                <w:sz w:val="13"/>
                <w:szCs w:val="15"/>
              </w:rPr>
              <w:t>P</w:t>
            </w:r>
          </w:p>
        </w:tc>
      </w:tr>
      <w:tr w:rsidR="00B539D5" w:rsidRPr="00054AD6" w14:paraId="52F98F16" w14:textId="77777777" w:rsidTr="00C71C0A">
        <w:tc>
          <w:tcPr>
            <w:tcW w:w="189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0A8746" w14:textId="5F33B245" w:rsidR="00B539D5" w:rsidRPr="00BC6A63" w:rsidRDefault="00BC6A63" w:rsidP="00B539D5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proofErr w:type="spellStart"/>
            <w:r w:rsidRPr="00BC6A6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g_</w:t>
            </w:r>
            <w:r w:rsidR="00B539D5" w:rsidRPr="00BC6A6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Lactobacillus</w:t>
            </w:r>
            <w:proofErr w:type="spellEnd"/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F46903" w14:textId="680B74AF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8686±0.01477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6D7718" w14:textId="7AED1F32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5450±0.34908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7EE036" w14:textId="32175BE6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8359±0.11675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6C4146" w14:textId="766AF04B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4534±0.35340</w:t>
            </w:r>
          </w:p>
        </w:tc>
        <w:tc>
          <w:tcPr>
            <w:tcW w:w="10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10E31C" w14:textId="0A3A59DB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6482±0.25994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E58A5A" w14:textId="3CCF347B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79</w:t>
            </w:r>
          </w:p>
        </w:tc>
      </w:tr>
      <w:tr w:rsidR="00860F75" w:rsidRPr="00054AD6" w14:paraId="2D347C5F" w14:textId="77777777" w:rsidTr="00C71C0A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4AF32A84" w14:textId="5D4AEE3C" w:rsidR="00860F75" w:rsidRPr="00BC6A63" w:rsidRDefault="00BC6A63" w:rsidP="00860F75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proofErr w:type="spellStart"/>
            <w:r w:rsidRPr="00BC6A6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g_</w:t>
            </w:r>
            <w:r w:rsidR="00860F75" w:rsidRPr="00BC6A6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Faecalibacterium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DB2D687" w14:textId="6F8E514F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128±0.006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0DCEB50" w14:textId="3AC023E0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31±0.002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63C0FB0" w14:textId="74FC9B5E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42±0.0048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932B28C" w14:textId="754AD2D7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131±0.0132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8F88178" w14:textId="2F7FF1D6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43±0.0027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08BC5EB" w14:textId="29FB7C90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60F75">
              <w:rPr>
                <w:rFonts w:ascii="Times New Roman" w:hAnsi="Times New Roman" w:cs="Times New Roman"/>
                <w:sz w:val="13"/>
                <w:szCs w:val="15"/>
              </w:rPr>
              <w:t>0.073</w:t>
            </w:r>
          </w:p>
        </w:tc>
      </w:tr>
      <w:tr w:rsidR="00860F75" w:rsidRPr="00054AD6" w14:paraId="24871F7D" w14:textId="77777777" w:rsidTr="00C71C0A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51942499" w14:textId="1EA26697" w:rsidR="00860F75" w:rsidRPr="00BC6A63" w:rsidRDefault="00BC6A63" w:rsidP="00860F75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proofErr w:type="spellStart"/>
            <w:r w:rsidRPr="00BC6A6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g_</w:t>
            </w:r>
            <w:r w:rsidR="00860F75" w:rsidRPr="00BC6A6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Escherichia_Shigella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B4CE47D" w14:textId="5A6D6207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70±0.0049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FE66043" w14:textId="5F2EB9C5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64±0.0069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4079D72" w14:textId="093A7947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163±0.0277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32FCD40" w14:textId="1C7FF04F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13±0.00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BE1B184" w14:textId="7C3420FB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21±0.0007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C6407AB" w14:textId="44BDFA55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60F75">
              <w:rPr>
                <w:rFonts w:ascii="Times New Roman" w:hAnsi="Times New Roman" w:cs="Times New Roman"/>
                <w:sz w:val="13"/>
                <w:szCs w:val="15"/>
              </w:rPr>
              <w:t>0.409</w:t>
            </w:r>
          </w:p>
        </w:tc>
      </w:tr>
      <w:tr w:rsidR="00860F75" w:rsidRPr="00054AD6" w14:paraId="522FE47D" w14:textId="77777777" w:rsidTr="00C71C0A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6ECFB554" w14:textId="57466CD2" w:rsidR="00860F75" w:rsidRPr="00BC6A63" w:rsidRDefault="00BC6A63" w:rsidP="00860F75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proofErr w:type="spellStart"/>
            <w:r w:rsidRPr="00BC6A6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g_</w:t>
            </w:r>
            <w:r w:rsidR="00860F75" w:rsidRPr="00BC6A6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Bacteroides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16C5D30" w14:textId="76E2427A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56±0.013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53FD614" w14:textId="3B5CD71E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56±0.0027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D04765D" w14:textId="0FE730B6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33±0.0019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F3D90FF" w14:textId="62C77B90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59±0.007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7F05DDB" w14:textId="2CA7AF38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177±0.0223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B4D5E85" w14:textId="5FF19435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860F75">
              <w:rPr>
                <w:rFonts w:ascii="Times New Roman" w:hAnsi="Times New Roman" w:cs="Times New Roman"/>
                <w:sz w:val="13"/>
                <w:szCs w:val="15"/>
              </w:rPr>
              <w:t>0.264</w:t>
            </w:r>
          </w:p>
        </w:tc>
      </w:tr>
      <w:tr w:rsidR="00860F75" w:rsidRPr="00054AD6" w14:paraId="6C397FA9" w14:textId="77777777" w:rsidTr="00C71C0A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125D76E4" w14:textId="43C99672" w:rsidR="00860F75" w:rsidRPr="00BC6A63" w:rsidRDefault="00BC6A63" w:rsidP="00860F75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proofErr w:type="spellStart"/>
            <w:r w:rsidRPr="00BC6A6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g_</w:t>
            </w:r>
            <w:r w:rsidR="00860F75" w:rsidRPr="00BC6A6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Rikenella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6A6B663" w14:textId="37F9D06F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25±0.001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4AFB839" w14:textId="66BA5ADE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09±0.0008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43B4EC1" w14:textId="39899561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45±0.0065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249191B" w14:textId="6FCA244A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97±0.014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954F63A" w14:textId="615FE0F3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09±0.0011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B76EB9C" w14:textId="40DF873F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0.297</w:t>
            </w:r>
          </w:p>
        </w:tc>
      </w:tr>
      <w:tr w:rsidR="00860F75" w:rsidRPr="00054AD6" w14:paraId="419F2A9F" w14:textId="77777777" w:rsidTr="00C71C0A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74E354E0" w14:textId="279D6B4F" w:rsidR="00860F75" w:rsidRPr="00BC6A63" w:rsidRDefault="00BC6A63" w:rsidP="00860F75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proofErr w:type="spellStart"/>
            <w:r w:rsidRPr="00BC6A6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g_</w:t>
            </w:r>
            <w:r w:rsidR="00860F75" w:rsidRPr="00BC6A6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Anaerotruncus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03C1786" w14:textId="3645ADA2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16±0.0008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C5F5D27" w14:textId="19FD168C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06±0.000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185631A" w14:textId="20C2350E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18±0.002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537D6A7" w14:textId="48D9C2CB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18±0.0018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A32A852" w14:textId="18D44B9E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07±0.0004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47041F4" w14:textId="2134D4AD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0.405</w:t>
            </w:r>
          </w:p>
        </w:tc>
      </w:tr>
      <w:tr w:rsidR="00860F75" w:rsidRPr="00054AD6" w14:paraId="02523FF7" w14:textId="77777777" w:rsidTr="00C71C0A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1232EEB4" w14:textId="5D2A6BA5" w:rsidR="00860F75" w:rsidRPr="00BC6A63" w:rsidRDefault="00BC6A63" w:rsidP="00860F75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r w:rsidRPr="00BC6A6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g_</w:t>
            </w:r>
            <w:r w:rsidR="00860F75" w:rsidRPr="00BC6A6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Ruminococcaceae_UCG_0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6FC3A2B" w14:textId="2365B7B4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24±0.0009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5506819" w14:textId="4B3EFCFB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11±0.000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8B6772E" w14:textId="116A7BEB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23±0.0022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B06C8FF" w14:textId="25CC563D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38±0.0043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E59BBB3" w14:textId="681EC402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18±0.0017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3828C6E" w14:textId="38ABCFB5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0.151</w:t>
            </w:r>
          </w:p>
        </w:tc>
      </w:tr>
      <w:tr w:rsidR="00860F75" w:rsidRPr="00054AD6" w14:paraId="3040D24A" w14:textId="77777777" w:rsidTr="00C71C0A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286C9EB4" w14:textId="3F7090C1" w:rsidR="00860F75" w:rsidRPr="00BC6A63" w:rsidRDefault="00BC6A63" w:rsidP="00860F75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proofErr w:type="spellStart"/>
            <w:r w:rsidRPr="00BC6A6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g_</w:t>
            </w:r>
            <w:r w:rsidR="00860F75" w:rsidRPr="00BC6A6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Ruminococcustorquesgroup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A112D2B" w14:textId="7F52643A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16±0.0007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FFEA9EE" w14:textId="130511B2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14±0.0007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7C9EB19" w14:textId="2CF38692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29±0.0036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84CFD8A" w14:textId="29DE5BB4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73±0.0077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CA780B5" w14:textId="4A8D9DB1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10±0.0011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101770D" w14:textId="0462E996" w:rsidR="00860F75" w:rsidRPr="00054AD6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0.108</w:t>
            </w:r>
          </w:p>
        </w:tc>
      </w:tr>
      <w:tr w:rsidR="00B539D5" w:rsidRPr="00054AD6" w14:paraId="3520C1DC" w14:textId="77777777" w:rsidTr="00C71C0A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41D02CF0" w14:textId="0319C82D" w:rsidR="00B539D5" w:rsidRPr="00BC6A63" w:rsidRDefault="00BC6A63" w:rsidP="00B539D5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proofErr w:type="spellStart"/>
            <w:r w:rsidRPr="00BC6A6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lastRenderedPageBreak/>
              <w:t>g_</w:t>
            </w:r>
            <w:r w:rsidR="00B539D5" w:rsidRPr="00BC6A6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Lachnoclostridium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A58C02D" w14:textId="7F5CB200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14±0.0006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9D15D5B" w14:textId="1A24BCE2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06±0.0003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FF75230" w14:textId="519E4140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19±0.002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E18C504" w14:textId="33C21CEE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26±0.003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74B1287" w14:textId="0458F7AD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08±0.0006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612AA6C" w14:textId="14F6B240" w:rsidR="00B539D5" w:rsidRPr="00054AD6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376</w:t>
            </w:r>
          </w:p>
        </w:tc>
      </w:tr>
      <w:tr w:rsidR="00860F75" w:rsidRPr="00054AD6" w14:paraId="1372B1EF" w14:textId="77777777" w:rsidTr="00C71C0A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202A9D7C" w14:textId="5C6E0099" w:rsidR="00860F75" w:rsidRPr="00BC6A63" w:rsidRDefault="00BC6A63" w:rsidP="00860F75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proofErr w:type="spellStart"/>
            <w:r w:rsidRPr="00BC6A6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g_</w:t>
            </w:r>
            <w:r w:rsidR="00860F75" w:rsidRPr="00BC6A6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Alistipes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DE8532C" w14:textId="1D456F33" w:rsidR="00860F75" w:rsidRPr="00B539D5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11±0.0004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4CB9081" w14:textId="0742A82B" w:rsidR="00860F75" w:rsidRPr="00B539D5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05±0.0005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07396AE" w14:textId="07C761F1" w:rsidR="00860F75" w:rsidRPr="00B539D5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30±0.0029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D6867C1" w14:textId="68680F2B" w:rsidR="00860F75" w:rsidRPr="00B539D5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85±0.0154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9612916" w14:textId="50A131A5" w:rsidR="00860F75" w:rsidRPr="00B539D5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04±0.0009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F71FFE4" w14:textId="4AD60515" w:rsidR="00860F75" w:rsidRPr="00B539D5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0.357</w:t>
            </w:r>
          </w:p>
        </w:tc>
      </w:tr>
      <w:tr w:rsidR="00860F75" w:rsidRPr="00054AD6" w14:paraId="7181B587" w14:textId="77777777" w:rsidTr="00C71C0A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3220EB14" w14:textId="0F210A9E" w:rsidR="00860F75" w:rsidRPr="00BC6A63" w:rsidRDefault="00BC6A63" w:rsidP="00860F75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proofErr w:type="spellStart"/>
            <w:r w:rsidRPr="00BC6A6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g_</w:t>
            </w:r>
            <w:r w:rsidR="00860F75" w:rsidRPr="00BC6A6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Butyricicoccus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3E71C28" w14:textId="52FA62E1" w:rsidR="00860F75" w:rsidRPr="00B539D5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12±0.000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43005B8" w14:textId="02C9C6D9" w:rsidR="00860F75" w:rsidRPr="00B539D5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05±0.000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1583FDC" w14:textId="12455851" w:rsidR="00860F75" w:rsidRPr="00B539D5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30±0.0039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196907F" w14:textId="56887866" w:rsidR="00860F75" w:rsidRPr="00B539D5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11±0.0011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8322D1A" w14:textId="5B5FB2CB" w:rsidR="00860F75" w:rsidRPr="00B539D5" w:rsidRDefault="00860F75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04±0.0003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7F94967" w14:textId="7CF2EFBE" w:rsidR="00860F75" w:rsidRPr="00B539D5" w:rsidRDefault="00610E6F" w:rsidP="00860F7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>
              <w:rPr>
                <w:rFonts w:ascii="Times New Roman" w:hAnsi="Times New Roman" w:cs="Times New Roman"/>
                <w:sz w:val="13"/>
                <w:szCs w:val="15"/>
              </w:rPr>
              <w:t>0.222</w:t>
            </w:r>
          </w:p>
        </w:tc>
      </w:tr>
      <w:tr w:rsidR="00B539D5" w:rsidRPr="00054AD6" w14:paraId="23E5CDD3" w14:textId="77777777" w:rsidTr="00C71C0A"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14:paraId="3CD2D5CE" w14:textId="01A0FF95" w:rsidR="00B539D5" w:rsidRPr="00BC6A63" w:rsidRDefault="00BC6A63" w:rsidP="00B539D5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proofErr w:type="spellStart"/>
            <w:r w:rsidRPr="00BC6A6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g_</w:t>
            </w:r>
            <w:r w:rsidR="00B539D5" w:rsidRPr="00BC6A6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Rothia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F611C12" w14:textId="7AF4DC6A" w:rsidR="00B539D5" w:rsidRPr="00B539D5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08±0.0012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B7ECF61" w14:textId="1EB8D382" w:rsidR="00B539D5" w:rsidRPr="00B539D5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782±0.1705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AE6AB5B" w14:textId="3396E597" w:rsidR="00B539D5" w:rsidRPr="00B539D5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15±0.0008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E48AA35" w14:textId="3EF290A5" w:rsidR="00B539D5" w:rsidRPr="00B539D5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49±0.0092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4B69F87" w14:textId="7AA3EC05" w:rsidR="00B539D5" w:rsidRPr="00B539D5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07±0.0007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D12C394" w14:textId="7DA27319" w:rsidR="00B539D5" w:rsidRPr="00B539D5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432</w:t>
            </w:r>
          </w:p>
        </w:tc>
      </w:tr>
      <w:tr w:rsidR="00B539D5" w:rsidRPr="00054AD6" w14:paraId="61658800" w14:textId="77777777" w:rsidTr="00C71C0A">
        <w:tc>
          <w:tcPr>
            <w:tcW w:w="18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43F729" w14:textId="1879B9BE" w:rsidR="00B539D5" w:rsidRPr="00BC6A63" w:rsidRDefault="00BC6A63" w:rsidP="00B539D5">
            <w:pPr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</w:pPr>
            <w:proofErr w:type="spellStart"/>
            <w:r w:rsidRPr="00BC6A6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g_</w:t>
            </w:r>
            <w:r w:rsidR="00B539D5" w:rsidRPr="00BC6A63">
              <w:rPr>
                <w:rFonts w:ascii="Times New Roman" w:hAnsi="Times New Roman" w:cs="Times New Roman"/>
                <w:i/>
                <w:iCs/>
                <w:sz w:val="13"/>
                <w:szCs w:val="15"/>
              </w:rPr>
              <w:t>Romboutsia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6DA86E" w14:textId="7362F2B2" w:rsidR="00B539D5" w:rsidRPr="00B539D5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31±0.0050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E330D8" w14:textId="360587F5" w:rsidR="00B539D5" w:rsidRPr="00B539D5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13±0.0009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D5A0BE" w14:textId="0D3D8E0F" w:rsidR="00B539D5" w:rsidRPr="00B539D5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72±0.0136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845D6F" w14:textId="0D7F96F1" w:rsidR="00B539D5" w:rsidRPr="00B539D5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020±0.0017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013EF1" w14:textId="72CE4595" w:rsidR="00B539D5" w:rsidRPr="00B539D5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0893±0.1387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D898AB" w14:textId="6E506182" w:rsidR="00B539D5" w:rsidRPr="00B539D5" w:rsidRDefault="00B539D5" w:rsidP="00B539D5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B539D5">
              <w:rPr>
                <w:rFonts w:ascii="Times New Roman" w:hAnsi="Times New Roman" w:cs="Times New Roman"/>
                <w:sz w:val="13"/>
                <w:szCs w:val="15"/>
              </w:rPr>
              <w:t>0.15</w:t>
            </w:r>
          </w:p>
        </w:tc>
      </w:tr>
    </w:tbl>
    <w:p w14:paraId="6F163243" w14:textId="20D4C515" w:rsidR="00F217CF" w:rsidRDefault="00FC5546" w:rsidP="00FC5546">
      <w:pPr>
        <w:widowControl/>
        <w:spacing w:before="120" w:after="240"/>
        <w:rPr>
          <w:rFonts w:ascii="Times New Roman" w:hAnsi="Times New Roman" w:cs="Times New Roman"/>
          <w:kern w:val="0"/>
          <w:sz w:val="18"/>
          <w:szCs w:val="18"/>
          <w:lang w:eastAsia="en-US"/>
        </w:rPr>
      </w:pPr>
      <w:r w:rsidRPr="000029AE"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Note: Figures with different superscripts within the same column are significantly different (P &lt; 0.05), n=5. Each mean represents </w:t>
      </w:r>
      <w:r>
        <w:rPr>
          <w:rFonts w:ascii="Times New Roman" w:hAnsi="Times New Roman" w:cs="Times New Roman"/>
          <w:kern w:val="0"/>
          <w:sz w:val="18"/>
          <w:szCs w:val="18"/>
          <w:lang w:eastAsia="en-US"/>
        </w:rPr>
        <w:t>5</w:t>
      </w:r>
      <w:r w:rsidRPr="000029AE"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 replicates per treatment, with 1 </w:t>
      </w:r>
      <w:proofErr w:type="gramStart"/>
      <w:r w:rsidRPr="000029AE">
        <w:rPr>
          <w:rFonts w:ascii="Times New Roman" w:hAnsi="Times New Roman" w:cs="Times New Roman"/>
          <w:kern w:val="0"/>
          <w:sz w:val="18"/>
          <w:szCs w:val="18"/>
          <w:lang w:eastAsia="en-US"/>
        </w:rPr>
        <w:t>layers</w:t>
      </w:r>
      <w:proofErr w:type="gramEnd"/>
      <w:r w:rsidRPr="000029AE">
        <w:rPr>
          <w:rFonts w:ascii="Times New Roman" w:hAnsi="Times New Roman" w:cs="Times New Roman"/>
          <w:kern w:val="0"/>
          <w:sz w:val="18"/>
          <w:szCs w:val="18"/>
          <w:lang w:eastAsia="en-US"/>
        </w:rPr>
        <w:t xml:space="preserve"> per replicate.</w:t>
      </w:r>
    </w:p>
    <w:p w14:paraId="1D996F21" w14:textId="77777777" w:rsidR="00FC5546" w:rsidRPr="00FC5546" w:rsidRDefault="00FC5546" w:rsidP="00FC5546">
      <w:pPr>
        <w:widowControl/>
        <w:spacing w:before="120" w:after="240"/>
        <w:rPr>
          <w:rFonts w:ascii="Times New Roman" w:hAnsi="Times New Roman" w:cs="Times New Roman" w:hint="eastAsia"/>
          <w:kern w:val="0"/>
          <w:sz w:val="18"/>
          <w:szCs w:val="18"/>
          <w:lang w:eastAsia="en-US"/>
        </w:rPr>
      </w:pPr>
    </w:p>
    <w:p w14:paraId="0429BAAC" w14:textId="1304E69B" w:rsidR="00F217CF" w:rsidRDefault="000729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E0F8E24" wp14:editId="02A205F3">
            <wp:extent cx="5274310" cy="138684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8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94B42" w14:textId="1D9E5787" w:rsidR="00CB011C" w:rsidRPr="00673183" w:rsidRDefault="00CB011C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 xml:space="preserve">Figure S1 </w:t>
      </w:r>
      <w:r w:rsidR="00854554" w:rsidRPr="00054AD6">
        <w:rPr>
          <w:rFonts w:ascii="Times New Roman" w:hAnsi="Times New Roman" w:cs="Times New Roman"/>
        </w:rPr>
        <w:t xml:space="preserve">Effects of dietary oligosaccharides on </w:t>
      </w:r>
      <w:r w:rsidR="00854554" w:rsidRPr="00854554">
        <w:rPr>
          <w:rFonts w:ascii="Times New Roman" w:hAnsi="Times New Roman" w:cs="Times New Roman"/>
        </w:rPr>
        <w:t>Intestinal Histomorphology</w:t>
      </w:r>
      <w:r w:rsidR="00854554" w:rsidRPr="00054AD6">
        <w:rPr>
          <w:rFonts w:ascii="Times New Roman" w:hAnsi="Times New Roman" w:cs="Times New Roman"/>
        </w:rPr>
        <w:t xml:space="preserve"> of </w:t>
      </w:r>
      <w:r w:rsidR="00854554">
        <w:rPr>
          <w:rFonts w:ascii="Times New Roman" w:hAnsi="Times New Roman" w:cs="Times New Roman" w:hint="eastAsia"/>
        </w:rPr>
        <w:t>b</w:t>
      </w:r>
      <w:r w:rsidR="00854554" w:rsidRPr="00054AD6">
        <w:rPr>
          <w:rFonts w:ascii="Times New Roman" w:hAnsi="Times New Roman" w:cs="Times New Roman"/>
        </w:rPr>
        <w:t>roilers</w:t>
      </w:r>
      <w:r w:rsidR="00854554">
        <w:rPr>
          <w:rFonts w:ascii="Times New Roman" w:hAnsi="Times New Roman" w:cs="Times New Roman" w:hint="eastAsia"/>
        </w:rPr>
        <w:t>（</w:t>
      </w:r>
      <w:r w:rsidR="00854554">
        <w:rPr>
          <w:rFonts w:ascii="Times New Roman" w:hAnsi="Times New Roman" w:cs="Times New Roman" w:hint="eastAsia"/>
        </w:rPr>
        <w:t>4</w:t>
      </w:r>
      <w:r w:rsidR="00854554">
        <w:rPr>
          <w:rFonts w:ascii="Times New Roman" w:hAnsi="Times New Roman" w:cs="Times New Roman"/>
        </w:rPr>
        <w:t>0</w:t>
      </w:r>
      <w:r w:rsidR="00854554">
        <w:rPr>
          <w:rFonts w:ascii="Times New Roman" w:hAnsi="Times New Roman" w:cs="Times New Roman" w:hint="eastAsia"/>
        </w:rPr>
        <w:t>×）</w:t>
      </w:r>
      <w:r w:rsidR="00FC5546" w:rsidRPr="00FC5546">
        <w:rPr>
          <w:rFonts w:ascii="Times New Roman" w:hAnsi="Times New Roman" w:cs="Times New Roman"/>
        </w:rPr>
        <w:t xml:space="preserve">(A) </w:t>
      </w:r>
      <w:r w:rsidR="00673183" w:rsidRPr="00673183">
        <w:rPr>
          <w:rFonts w:ascii="Times New Roman" w:hAnsi="Times New Roman" w:cs="Times New Roman" w:hint="eastAsia"/>
        </w:rPr>
        <w:t xml:space="preserve">CON, control group; </w:t>
      </w:r>
      <w:r w:rsidR="00FC5546" w:rsidRPr="00FC5546">
        <w:rPr>
          <w:rFonts w:ascii="Times New Roman" w:hAnsi="Times New Roman" w:cs="Times New Roman"/>
        </w:rPr>
        <w:t xml:space="preserve">(B) </w:t>
      </w:r>
      <w:r w:rsidR="00673183" w:rsidRPr="00673183">
        <w:rPr>
          <w:rFonts w:ascii="Times New Roman" w:hAnsi="Times New Roman" w:cs="Times New Roman" w:hint="eastAsia"/>
        </w:rPr>
        <w:t>ANT, ANT group;</w:t>
      </w:r>
      <w:r w:rsidR="00673183" w:rsidRPr="00FC5546">
        <w:rPr>
          <w:rFonts w:ascii="Times New Roman" w:hAnsi="Times New Roman" w:cs="Times New Roman"/>
        </w:rPr>
        <w:t xml:space="preserve"> </w:t>
      </w:r>
      <w:r w:rsidR="00FC5546" w:rsidRPr="00FC5546">
        <w:rPr>
          <w:rFonts w:ascii="Times New Roman" w:hAnsi="Times New Roman" w:cs="Times New Roman"/>
        </w:rPr>
        <w:t>(C)</w:t>
      </w:r>
      <w:r w:rsidR="00673183" w:rsidRPr="00673183">
        <w:rPr>
          <w:rFonts w:ascii="Times New Roman" w:hAnsi="Times New Roman" w:cs="Times New Roman" w:hint="eastAsia"/>
        </w:rPr>
        <w:t xml:space="preserve"> </w:t>
      </w:r>
      <w:r w:rsidR="00673183" w:rsidRPr="00673183">
        <w:rPr>
          <w:rFonts w:ascii="Times New Roman" w:hAnsi="Times New Roman" w:cs="Times New Roman" w:hint="eastAsia"/>
        </w:rPr>
        <w:t>IMO, IMO group;</w:t>
      </w:r>
      <w:r w:rsidR="00FC5546" w:rsidRPr="00FC5546">
        <w:rPr>
          <w:rFonts w:ascii="Times New Roman" w:hAnsi="Times New Roman" w:cs="Times New Roman"/>
        </w:rPr>
        <w:t xml:space="preserve"> (D) </w:t>
      </w:r>
      <w:r w:rsidR="00673183" w:rsidRPr="00673183">
        <w:rPr>
          <w:rFonts w:ascii="Times New Roman" w:hAnsi="Times New Roman" w:cs="Times New Roman" w:hint="eastAsia"/>
        </w:rPr>
        <w:t>RFO, RFO group;</w:t>
      </w:r>
      <w:r w:rsidR="00673183" w:rsidRPr="00673183">
        <w:rPr>
          <w:rFonts w:ascii="Times New Roman" w:hAnsi="Times New Roman" w:cs="Times New Roman"/>
        </w:rPr>
        <w:t xml:space="preserve"> </w:t>
      </w:r>
      <w:r w:rsidR="00673183" w:rsidRPr="00FC5546">
        <w:rPr>
          <w:rFonts w:ascii="Times New Roman" w:hAnsi="Times New Roman" w:cs="Times New Roman"/>
        </w:rPr>
        <w:t>(</w:t>
      </w:r>
      <w:r w:rsidR="008B79B7">
        <w:rPr>
          <w:rFonts w:ascii="Times New Roman" w:hAnsi="Times New Roman" w:cs="Times New Roman"/>
        </w:rPr>
        <w:t>E</w:t>
      </w:r>
      <w:r w:rsidR="00673183" w:rsidRPr="00FC5546">
        <w:rPr>
          <w:rFonts w:ascii="Times New Roman" w:hAnsi="Times New Roman" w:cs="Times New Roman"/>
        </w:rPr>
        <w:t>)</w:t>
      </w:r>
      <w:r w:rsidR="00673183" w:rsidRPr="00673183">
        <w:rPr>
          <w:rFonts w:ascii="Times New Roman" w:hAnsi="Times New Roman" w:cs="Times New Roman" w:hint="eastAsia"/>
        </w:rPr>
        <w:t xml:space="preserve"> </w:t>
      </w:r>
      <w:r w:rsidR="00673183" w:rsidRPr="00673183">
        <w:rPr>
          <w:rFonts w:ascii="Times New Roman" w:hAnsi="Times New Roman" w:cs="Times New Roman" w:hint="eastAsia"/>
        </w:rPr>
        <w:t>COS, COS group.</w:t>
      </w:r>
    </w:p>
    <w:sectPr w:rsidR="00CB011C" w:rsidRPr="006731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41BC0" w14:textId="77777777" w:rsidR="00C31785" w:rsidRDefault="00C31785" w:rsidP="00E2049D">
      <w:r>
        <w:separator/>
      </w:r>
    </w:p>
  </w:endnote>
  <w:endnote w:type="continuationSeparator" w:id="0">
    <w:p w14:paraId="73ABA38E" w14:textId="77777777" w:rsidR="00C31785" w:rsidRDefault="00C31785" w:rsidP="00E204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72110B" w14:textId="77777777" w:rsidR="00C31785" w:rsidRDefault="00C31785" w:rsidP="00E2049D">
      <w:r>
        <w:separator/>
      </w:r>
    </w:p>
  </w:footnote>
  <w:footnote w:type="continuationSeparator" w:id="0">
    <w:p w14:paraId="6E9D4F10" w14:textId="77777777" w:rsidR="00C31785" w:rsidRDefault="00C31785" w:rsidP="00E204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ytDAzNDY3NrS0NDBR0lEKTi0uzszPAykwqQUAZOqChywAAAA="/>
  </w:docVars>
  <w:rsids>
    <w:rsidRoot w:val="00FC507D"/>
    <w:rsid w:val="000029AE"/>
    <w:rsid w:val="00054AD6"/>
    <w:rsid w:val="00072914"/>
    <w:rsid w:val="00082D93"/>
    <w:rsid w:val="000C7CB2"/>
    <w:rsid w:val="00126A8D"/>
    <w:rsid w:val="00163EE8"/>
    <w:rsid w:val="00195560"/>
    <w:rsid w:val="002144B3"/>
    <w:rsid w:val="002B2BAC"/>
    <w:rsid w:val="002D0A72"/>
    <w:rsid w:val="002F2E28"/>
    <w:rsid w:val="0035051D"/>
    <w:rsid w:val="003842C3"/>
    <w:rsid w:val="004A2363"/>
    <w:rsid w:val="00610E6F"/>
    <w:rsid w:val="00673183"/>
    <w:rsid w:val="006B2514"/>
    <w:rsid w:val="007D2AC2"/>
    <w:rsid w:val="00802335"/>
    <w:rsid w:val="0084285C"/>
    <w:rsid w:val="00854554"/>
    <w:rsid w:val="00860F75"/>
    <w:rsid w:val="00895336"/>
    <w:rsid w:val="008B79B7"/>
    <w:rsid w:val="008D1705"/>
    <w:rsid w:val="008D58DF"/>
    <w:rsid w:val="008F14FB"/>
    <w:rsid w:val="00902A69"/>
    <w:rsid w:val="00AF3BED"/>
    <w:rsid w:val="00B5248F"/>
    <w:rsid w:val="00B539D5"/>
    <w:rsid w:val="00BC6A63"/>
    <w:rsid w:val="00BF084E"/>
    <w:rsid w:val="00C31785"/>
    <w:rsid w:val="00C71C0A"/>
    <w:rsid w:val="00CA348B"/>
    <w:rsid w:val="00CB011C"/>
    <w:rsid w:val="00CC1794"/>
    <w:rsid w:val="00D758A2"/>
    <w:rsid w:val="00D93C12"/>
    <w:rsid w:val="00DF2BB2"/>
    <w:rsid w:val="00E2049D"/>
    <w:rsid w:val="00F217CF"/>
    <w:rsid w:val="00FA1C36"/>
    <w:rsid w:val="00FC507D"/>
    <w:rsid w:val="00FC5546"/>
    <w:rsid w:val="00FF1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24865F"/>
  <w15:chartTrackingRefBased/>
  <w15:docId w15:val="{48379BED-091D-4DB1-A83B-C31CF94AF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2A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50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204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2049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204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204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3</Pages>
  <Words>1058</Words>
  <Characters>6032</Characters>
  <Application>Microsoft Office Word</Application>
  <DocSecurity>0</DocSecurity>
  <Lines>50</Lines>
  <Paragraphs>14</Paragraphs>
  <ScaleCrop>false</ScaleCrop>
  <Company/>
  <LinksUpToDate>false</LinksUpToDate>
  <CharactersWithSpaces>7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Yanan</dc:creator>
  <cp:keywords/>
  <dc:description/>
  <cp:lastModifiedBy>常 凌</cp:lastModifiedBy>
  <cp:revision>36</cp:revision>
  <dcterms:created xsi:type="dcterms:W3CDTF">2022-01-11T00:31:00Z</dcterms:created>
  <dcterms:modified xsi:type="dcterms:W3CDTF">2022-02-20T04:41:00Z</dcterms:modified>
</cp:coreProperties>
</file>